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5EFFDB" w14:textId="77777777" w:rsidR="00633F4E" w:rsidRDefault="00633F4E" w:rsidP="00633F4E">
      <w:pPr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>Appendix</w:t>
      </w:r>
    </w:p>
    <w:p w14:paraId="758A5464" w14:textId="77777777" w:rsidR="00633F4E" w:rsidRDefault="00633F4E" w:rsidP="00633F4E">
      <w:pPr>
        <w:rPr>
          <w:rFonts w:ascii="Calibri" w:eastAsia="Calibri" w:hAnsi="Calibri" w:cs="Calibri"/>
          <w:b/>
          <w:bCs/>
        </w:rPr>
      </w:pPr>
    </w:p>
    <w:p w14:paraId="56D46661" w14:textId="3BA7618A" w:rsidR="00633F4E" w:rsidRDefault="00633F4E" w:rsidP="00633F4E">
      <w:r>
        <w:rPr>
          <w:rFonts w:ascii="Calibri" w:eastAsia="Calibri" w:hAnsi="Calibri" w:cs="Calibri"/>
          <w:b/>
          <w:bCs/>
        </w:rPr>
        <w:t xml:space="preserve">Table </w:t>
      </w:r>
      <w:r w:rsidR="0009297E">
        <w:rPr>
          <w:rFonts w:ascii="Calibri" w:eastAsia="Calibri" w:hAnsi="Calibri" w:cs="Calibri"/>
          <w:b/>
          <w:bCs/>
        </w:rPr>
        <w:t>A</w:t>
      </w:r>
      <w:r>
        <w:rPr>
          <w:rFonts w:ascii="Calibri" w:eastAsia="Calibri" w:hAnsi="Calibri" w:cs="Calibri"/>
          <w:b/>
          <w:bCs/>
        </w:rPr>
        <w:t xml:space="preserve">. </w:t>
      </w:r>
      <w:r>
        <w:rPr>
          <w:rFonts w:ascii="Calibri" w:eastAsia="Calibri" w:hAnsi="Calibri" w:cs="Calibri"/>
          <w:i/>
          <w:iCs/>
        </w:rPr>
        <w:t>Health impairments among the sample of students in health-related degree programs in Germany (N = 987)</w:t>
      </w:r>
    </w:p>
    <w:tbl>
      <w:tblPr>
        <w:tblW w:w="9145" w:type="dxa"/>
        <w:tblInd w:w="70" w:type="dxa"/>
        <w:tblLayout w:type="fixed"/>
        <w:tblLook w:val="0400" w:firstRow="0" w:lastRow="0" w:firstColumn="0" w:lastColumn="0" w:noHBand="0" w:noVBand="1"/>
      </w:tblPr>
      <w:tblGrid>
        <w:gridCol w:w="6969"/>
        <w:gridCol w:w="2176"/>
      </w:tblGrid>
      <w:tr w:rsidR="00633F4E" w14:paraId="3A597B46" w14:textId="77777777" w:rsidTr="00206490">
        <w:trPr>
          <w:trHeight w:val="57"/>
          <w:tblHeader/>
        </w:trPr>
        <w:tc>
          <w:tcPr>
            <w:tcW w:w="6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D68805D" w14:textId="77777777" w:rsidR="00633F4E" w:rsidRDefault="00633F4E" w:rsidP="00206490">
            <w:pPr>
              <w:spacing w:before="60" w:after="6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11438F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/>
              </w:rPr>
            </w:pPr>
            <w:r>
              <w:rPr>
                <w:rFonts w:ascii="Calibri" w:eastAsia="Calibri" w:hAnsi="Calibri" w:cs="Calibri"/>
                <w:i/>
                <w:iCs/>
                <w:color w:val="000000"/>
              </w:rPr>
              <w:t>n</w:t>
            </w:r>
            <w:r>
              <w:rPr>
                <w:rFonts w:ascii="Calibri" w:eastAsia="Calibri" w:hAnsi="Calibri" w:cs="Calibri"/>
                <w:color w:val="000000"/>
              </w:rPr>
              <w:t xml:space="preserve"> (%)</w:t>
            </w:r>
          </w:p>
        </w:tc>
      </w:tr>
      <w:tr w:rsidR="00633F4E" w14:paraId="3B2CA56F" w14:textId="77777777" w:rsidTr="00206490">
        <w:trPr>
          <w:trHeight w:val="57"/>
        </w:trPr>
        <w:tc>
          <w:tcPr>
            <w:tcW w:w="6969" w:type="dxa"/>
            <w:vAlign w:val="center"/>
          </w:tcPr>
          <w:p w14:paraId="15DAFA5C" w14:textId="77777777" w:rsidR="00633F4E" w:rsidRDefault="00633F4E" w:rsidP="00206490">
            <w:pPr>
              <w:spacing w:before="60" w:after="60" w:line="240" w:lineRule="auto"/>
              <w:ind w:left="284" w:hanging="284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</w:rPr>
              <w:t>Health impairment</w:t>
            </w:r>
          </w:p>
        </w:tc>
        <w:tc>
          <w:tcPr>
            <w:tcW w:w="2176" w:type="dxa"/>
            <w:vAlign w:val="center"/>
          </w:tcPr>
          <w:p w14:paraId="0CC34B4E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33F4E" w14:paraId="421DE0C2" w14:textId="77777777" w:rsidTr="00206490">
        <w:trPr>
          <w:trHeight w:val="57"/>
        </w:trPr>
        <w:tc>
          <w:tcPr>
            <w:tcW w:w="6969" w:type="dxa"/>
            <w:vAlign w:val="center"/>
          </w:tcPr>
          <w:p w14:paraId="3AD372B5" w14:textId="77777777" w:rsidR="00633F4E" w:rsidRDefault="00633F4E" w:rsidP="00206490">
            <w:pPr>
              <w:spacing w:before="60" w:after="60" w:line="240" w:lineRule="auto"/>
              <w:ind w:left="284" w:firstLine="2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</w:t>
            </w:r>
          </w:p>
        </w:tc>
        <w:tc>
          <w:tcPr>
            <w:tcW w:w="2176" w:type="dxa"/>
            <w:vAlign w:val="center"/>
          </w:tcPr>
          <w:p w14:paraId="5CE46C5C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97 (50.4)</w:t>
            </w:r>
          </w:p>
        </w:tc>
      </w:tr>
      <w:tr w:rsidR="00633F4E" w14:paraId="615E33F6" w14:textId="77777777" w:rsidTr="00206490">
        <w:trPr>
          <w:trHeight w:val="57"/>
        </w:trPr>
        <w:tc>
          <w:tcPr>
            <w:tcW w:w="6969" w:type="dxa"/>
            <w:vAlign w:val="center"/>
          </w:tcPr>
          <w:p w14:paraId="0F445C6E" w14:textId="77777777" w:rsidR="00633F4E" w:rsidRDefault="00633F4E" w:rsidP="00206490">
            <w:pPr>
              <w:spacing w:before="60" w:after="60" w:line="240" w:lineRule="auto"/>
              <w:ind w:left="284" w:firstLine="2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Yes</w:t>
            </w:r>
          </w:p>
        </w:tc>
        <w:tc>
          <w:tcPr>
            <w:tcW w:w="2176" w:type="dxa"/>
            <w:vAlign w:val="center"/>
          </w:tcPr>
          <w:p w14:paraId="4C9A954B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90 (49.6)</w:t>
            </w:r>
          </w:p>
        </w:tc>
      </w:tr>
      <w:tr w:rsidR="00633F4E" w14:paraId="65924907" w14:textId="77777777" w:rsidTr="00206490">
        <w:trPr>
          <w:trHeight w:val="57"/>
        </w:trPr>
        <w:tc>
          <w:tcPr>
            <w:tcW w:w="6969" w:type="dxa"/>
            <w:vAlign w:val="center"/>
          </w:tcPr>
          <w:p w14:paraId="75FC5CC6" w14:textId="77777777" w:rsidR="00633F4E" w:rsidRDefault="00633F4E" w:rsidP="00206490">
            <w:pPr>
              <w:spacing w:before="60" w:after="60" w:line="240" w:lineRule="auto"/>
              <w:ind w:left="284" w:hanging="284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hysical impairments</w:t>
            </w:r>
          </w:p>
        </w:tc>
        <w:tc>
          <w:tcPr>
            <w:tcW w:w="2176" w:type="dxa"/>
            <w:vAlign w:val="center"/>
          </w:tcPr>
          <w:p w14:paraId="6D801429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18 (12.0)</w:t>
            </w:r>
          </w:p>
        </w:tc>
      </w:tr>
      <w:tr w:rsidR="00633F4E" w14:paraId="6A702431" w14:textId="77777777" w:rsidTr="00206490">
        <w:trPr>
          <w:trHeight w:val="57"/>
        </w:trPr>
        <w:tc>
          <w:tcPr>
            <w:tcW w:w="6969" w:type="dxa"/>
            <w:vAlign w:val="center"/>
          </w:tcPr>
          <w:p w14:paraId="38086D2E" w14:textId="77777777" w:rsidR="00633F4E" w:rsidRDefault="00633F4E" w:rsidP="00206490">
            <w:pPr>
              <w:spacing w:before="60" w:after="60" w:line="240" w:lineRule="auto"/>
              <w:ind w:left="568" w:hanging="284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obility impairments (e.g., walking, standing, grasping, carrying)</w:t>
            </w:r>
          </w:p>
        </w:tc>
        <w:tc>
          <w:tcPr>
            <w:tcW w:w="2176" w:type="dxa"/>
            <w:vAlign w:val="center"/>
          </w:tcPr>
          <w:p w14:paraId="36515D2C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5 (1.5)</w:t>
            </w:r>
          </w:p>
        </w:tc>
      </w:tr>
      <w:tr w:rsidR="00633F4E" w14:paraId="14359C90" w14:textId="77777777" w:rsidTr="00206490">
        <w:trPr>
          <w:trHeight w:val="57"/>
        </w:trPr>
        <w:tc>
          <w:tcPr>
            <w:tcW w:w="6969" w:type="dxa"/>
            <w:vAlign w:val="center"/>
          </w:tcPr>
          <w:p w14:paraId="6B296961" w14:textId="77777777" w:rsidR="00633F4E" w:rsidRDefault="00633F4E" w:rsidP="00206490">
            <w:pPr>
              <w:spacing w:before="60" w:after="60" w:line="240" w:lineRule="auto"/>
              <w:ind w:left="568" w:hanging="284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earing impairment / deafness</w:t>
            </w:r>
          </w:p>
        </w:tc>
        <w:tc>
          <w:tcPr>
            <w:tcW w:w="2176" w:type="dxa"/>
            <w:vAlign w:val="center"/>
          </w:tcPr>
          <w:p w14:paraId="2EBC9890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 (0.9)</w:t>
            </w:r>
          </w:p>
        </w:tc>
      </w:tr>
      <w:tr w:rsidR="00633F4E" w14:paraId="4504D868" w14:textId="77777777" w:rsidTr="00206490">
        <w:trPr>
          <w:trHeight w:val="57"/>
        </w:trPr>
        <w:tc>
          <w:tcPr>
            <w:tcW w:w="6969" w:type="dxa"/>
            <w:vAlign w:val="center"/>
          </w:tcPr>
          <w:p w14:paraId="67C40864" w14:textId="77777777" w:rsidR="00633F4E" w:rsidRDefault="00633F4E" w:rsidP="00206490">
            <w:pPr>
              <w:spacing w:before="60" w:after="60" w:line="240" w:lineRule="auto"/>
              <w:ind w:left="568" w:hanging="284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isual impairment / blindness</w:t>
            </w:r>
          </w:p>
        </w:tc>
        <w:tc>
          <w:tcPr>
            <w:tcW w:w="2176" w:type="dxa"/>
            <w:vAlign w:val="center"/>
          </w:tcPr>
          <w:p w14:paraId="6682DA7D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4 (9.5)</w:t>
            </w:r>
          </w:p>
        </w:tc>
      </w:tr>
      <w:tr w:rsidR="00633F4E" w14:paraId="17F2DE49" w14:textId="77777777" w:rsidTr="00206490">
        <w:trPr>
          <w:trHeight w:val="57"/>
        </w:trPr>
        <w:tc>
          <w:tcPr>
            <w:tcW w:w="6969" w:type="dxa"/>
            <w:vAlign w:val="center"/>
          </w:tcPr>
          <w:p w14:paraId="65EEF64E" w14:textId="77777777" w:rsidR="00633F4E" w:rsidRDefault="00633F4E" w:rsidP="00206490">
            <w:pPr>
              <w:spacing w:before="60" w:after="60" w:line="240" w:lineRule="auto"/>
              <w:ind w:left="284" w:hanging="284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ronic impairments</w:t>
            </w:r>
          </w:p>
        </w:tc>
        <w:tc>
          <w:tcPr>
            <w:tcW w:w="2176" w:type="dxa"/>
            <w:vAlign w:val="center"/>
          </w:tcPr>
          <w:p w14:paraId="1B6BF717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2 (10.3)</w:t>
            </w:r>
          </w:p>
        </w:tc>
      </w:tr>
      <w:tr w:rsidR="00633F4E" w14:paraId="68FE60DD" w14:textId="77777777" w:rsidTr="00206490">
        <w:trPr>
          <w:trHeight w:val="57"/>
        </w:trPr>
        <w:tc>
          <w:tcPr>
            <w:tcW w:w="6969" w:type="dxa"/>
            <w:vAlign w:val="center"/>
          </w:tcPr>
          <w:p w14:paraId="5B466172" w14:textId="77777777" w:rsidR="00633F4E" w:rsidRDefault="00633F4E" w:rsidP="00206490">
            <w:pPr>
              <w:spacing w:before="60" w:after="60" w:line="240" w:lineRule="auto"/>
              <w:ind w:left="284" w:hanging="284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pecific learning disabilities</w:t>
            </w:r>
          </w:p>
        </w:tc>
        <w:tc>
          <w:tcPr>
            <w:tcW w:w="2176" w:type="dxa"/>
            <w:vAlign w:val="center"/>
          </w:tcPr>
          <w:p w14:paraId="361544D5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1 (5.2)</w:t>
            </w:r>
          </w:p>
        </w:tc>
      </w:tr>
      <w:tr w:rsidR="00633F4E" w14:paraId="0B1F87CD" w14:textId="77777777" w:rsidTr="00206490">
        <w:trPr>
          <w:trHeight w:val="57"/>
        </w:trPr>
        <w:tc>
          <w:tcPr>
            <w:tcW w:w="6969" w:type="dxa"/>
            <w:vAlign w:val="center"/>
          </w:tcPr>
          <w:p w14:paraId="01D6F50D" w14:textId="77777777" w:rsidR="00633F4E" w:rsidRDefault="00633F4E" w:rsidP="00206490">
            <w:pPr>
              <w:spacing w:before="60" w:after="60" w:line="240" w:lineRule="auto"/>
              <w:ind w:left="568" w:hanging="284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yslexia</w:t>
            </w:r>
          </w:p>
        </w:tc>
        <w:tc>
          <w:tcPr>
            <w:tcW w:w="2176" w:type="dxa"/>
            <w:vAlign w:val="center"/>
          </w:tcPr>
          <w:p w14:paraId="2E83A361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3 (3.3)</w:t>
            </w:r>
          </w:p>
        </w:tc>
      </w:tr>
      <w:tr w:rsidR="00633F4E" w14:paraId="465B68F3" w14:textId="77777777" w:rsidTr="00206490">
        <w:trPr>
          <w:trHeight w:val="57"/>
        </w:trPr>
        <w:tc>
          <w:tcPr>
            <w:tcW w:w="6969" w:type="dxa"/>
            <w:vAlign w:val="center"/>
          </w:tcPr>
          <w:p w14:paraId="53A9797F" w14:textId="77777777" w:rsidR="00633F4E" w:rsidRDefault="00633F4E" w:rsidP="00206490">
            <w:pPr>
              <w:spacing w:before="60" w:after="60" w:line="240" w:lineRule="auto"/>
              <w:ind w:left="568" w:hanging="284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yscalculia</w:t>
            </w:r>
          </w:p>
        </w:tc>
        <w:tc>
          <w:tcPr>
            <w:tcW w:w="2176" w:type="dxa"/>
            <w:vAlign w:val="center"/>
          </w:tcPr>
          <w:p w14:paraId="27A6D58E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 (0.9)</w:t>
            </w:r>
          </w:p>
        </w:tc>
      </w:tr>
      <w:tr w:rsidR="00633F4E" w14:paraId="6E586AC9" w14:textId="77777777" w:rsidTr="00206490">
        <w:trPr>
          <w:trHeight w:val="57"/>
        </w:trPr>
        <w:tc>
          <w:tcPr>
            <w:tcW w:w="6969" w:type="dxa"/>
            <w:vAlign w:val="center"/>
          </w:tcPr>
          <w:p w14:paraId="3BD60D3E" w14:textId="77777777" w:rsidR="00633F4E" w:rsidRDefault="00633F4E" w:rsidP="00206490">
            <w:pPr>
              <w:spacing w:before="60" w:after="60" w:line="240" w:lineRule="auto"/>
              <w:ind w:left="568" w:hanging="284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peech impairment (e.g., stuttering)</w:t>
            </w:r>
          </w:p>
        </w:tc>
        <w:tc>
          <w:tcPr>
            <w:tcW w:w="2176" w:type="dxa"/>
            <w:vAlign w:val="center"/>
          </w:tcPr>
          <w:p w14:paraId="1DC6CAA2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 (0.9)</w:t>
            </w:r>
          </w:p>
        </w:tc>
      </w:tr>
      <w:tr w:rsidR="00633F4E" w14:paraId="0BD00040" w14:textId="77777777" w:rsidTr="00206490">
        <w:trPr>
          <w:trHeight w:val="57"/>
        </w:trPr>
        <w:tc>
          <w:tcPr>
            <w:tcW w:w="6969" w:type="dxa"/>
            <w:vAlign w:val="center"/>
          </w:tcPr>
          <w:p w14:paraId="51059B3A" w14:textId="77777777" w:rsidR="00633F4E" w:rsidRDefault="00633F4E" w:rsidP="00206490">
            <w:pPr>
              <w:spacing w:before="60" w:after="60" w:line="240" w:lineRule="auto"/>
              <w:ind w:left="284" w:hanging="284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sychological impairments</w:t>
            </w:r>
          </w:p>
        </w:tc>
        <w:tc>
          <w:tcPr>
            <w:tcW w:w="2176" w:type="dxa"/>
            <w:vAlign w:val="center"/>
          </w:tcPr>
          <w:p w14:paraId="5F20E3CC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92 (29.6)</w:t>
            </w:r>
          </w:p>
        </w:tc>
      </w:tr>
      <w:tr w:rsidR="00633F4E" w14:paraId="766201A0" w14:textId="77777777" w:rsidTr="00206490">
        <w:trPr>
          <w:trHeight w:val="57"/>
        </w:trPr>
        <w:tc>
          <w:tcPr>
            <w:tcW w:w="6969" w:type="dxa"/>
            <w:tcBorders>
              <w:bottom w:val="single" w:sz="4" w:space="0" w:color="auto"/>
            </w:tcBorders>
            <w:vAlign w:val="center"/>
          </w:tcPr>
          <w:p w14:paraId="45A64362" w14:textId="77777777" w:rsidR="00633F4E" w:rsidRDefault="00633F4E" w:rsidP="00206490">
            <w:pPr>
              <w:spacing w:before="60" w:after="60" w:line="240" w:lineRule="auto"/>
              <w:ind w:left="284" w:hanging="284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thers</w:t>
            </w:r>
          </w:p>
        </w:tc>
        <w:tc>
          <w:tcPr>
            <w:tcW w:w="2176" w:type="dxa"/>
            <w:tcBorders>
              <w:bottom w:val="single" w:sz="4" w:space="0" w:color="auto"/>
            </w:tcBorders>
            <w:vAlign w:val="center"/>
          </w:tcPr>
          <w:p w14:paraId="1673DFEB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44 (14.5)</w:t>
            </w:r>
          </w:p>
        </w:tc>
      </w:tr>
    </w:tbl>
    <w:p w14:paraId="28E54D5D" w14:textId="77777777" w:rsidR="00633F4E" w:rsidRDefault="00633F4E" w:rsidP="00633F4E"/>
    <w:p w14:paraId="7FD5B489" w14:textId="77777777" w:rsidR="00633F4E" w:rsidRDefault="00633F4E" w:rsidP="00633F4E"/>
    <w:p w14:paraId="447BDE1C" w14:textId="77777777" w:rsidR="00633F4E" w:rsidRDefault="00633F4E" w:rsidP="00633F4E"/>
    <w:p w14:paraId="5F04B934" w14:textId="77777777" w:rsidR="00633F4E" w:rsidRDefault="00633F4E" w:rsidP="00633F4E"/>
    <w:p w14:paraId="5341E258" w14:textId="77777777" w:rsidR="00633F4E" w:rsidRDefault="00633F4E" w:rsidP="00633F4E"/>
    <w:p w14:paraId="21953DBC" w14:textId="77777777" w:rsidR="00633F4E" w:rsidRDefault="00633F4E" w:rsidP="00633F4E">
      <w:pPr>
        <w:spacing w:after="0" w:line="240" w:lineRule="auto"/>
        <w:rPr>
          <w:rFonts w:ascii="Calibri" w:eastAsia="Calibri" w:hAnsi="Calibri" w:cs="Calibri"/>
          <w:b/>
          <w:bCs/>
        </w:rPr>
      </w:pPr>
      <w:r>
        <w:br w:type="page"/>
      </w:r>
    </w:p>
    <w:p w14:paraId="756E211F" w14:textId="34DD5F63" w:rsidR="00633F4E" w:rsidRDefault="00633F4E" w:rsidP="00633F4E">
      <w:pPr>
        <w:spacing w:line="240" w:lineRule="auto"/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lastRenderedPageBreak/>
        <w:t xml:space="preserve">Table </w:t>
      </w:r>
      <w:r w:rsidR="0009297E">
        <w:rPr>
          <w:rFonts w:ascii="Calibri" w:eastAsia="Calibri" w:hAnsi="Calibri" w:cs="Calibri"/>
          <w:b/>
          <w:bCs/>
        </w:rPr>
        <w:t>B</w:t>
      </w:r>
      <w:r>
        <w:rPr>
          <w:rFonts w:ascii="Calibri" w:eastAsia="Calibri" w:hAnsi="Calibri" w:cs="Calibri"/>
          <w:b/>
          <w:bCs/>
        </w:rPr>
        <w:t xml:space="preserve">. </w:t>
      </w:r>
      <w:r>
        <w:rPr>
          <w:rFonts w:ascii="Calibri" w:eastAsia="Calibri" w:hAnsi="Calibri" w:cs="Calibri"/>
          <w:i/>
          <w:iCs/>
        </w:rPr>
        <w:t>Educational data of students in health-related degree programs in Germany (N = 987)</w:t>
      </w:r>
      <w:r>
        <w:rPr>
          <w:rFonts w:ascii="Calibri" w:eastAsia="Calibri" w:hAnsi="Calibri" w:cs="Calibri"/>
          <w:i/>
          <w:iCs/>
        </w:rPr>
        <w:tab/>
      </w:r>
    </w:p>
    <w:tbl>
      <w:tblPr>
        <w:tblW w:w="9291" w:type="dxa"/>
        <w:tblInd w:w="70" w:type="dxa"/>
        <w:tblLayout w:type="fixed"/>
        <w:tblLook w:val="0400" w:firstRow="0" w:lastRow="0" w:firstColumn="0" w:lastColumn="0" w:noHBand="0" w:noVBand="1"/>
      </w:tblPr>
      <w:tblGrid>
        <w:gridCol w:w="5429"/>
        <w:gridCol w:w="2268"/>
        <w:gridCol w:w="1594"/>
      </w:tblGrid>
      <w:tr w:rsidR="00633F4E" w14:paraId="28E8F72A" w14:textId="77777777" w:rsidTr="00206490">
        <w:trPr>
          <w:trHeight w:val="57"/>
          <w:tblHeader/>
        </w:trPr>
        <w:tc>
          <w:tcPr>
            <w:tcW w:w="54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CF99B93" w14:textId="77777777" w:rsidR="00633F4E" w:rsidRDefault="00633F4E" w:rsidP="00206490">
            <w:pPr>
              <w:spacing w:before="60" w:after="6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D20CE0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i/>
                <w:iCs/>
                <w:color w:val="000000"/>
              </w:rPr>
              <w:t>n</w:t>
            </w:r>
            <w:r>
              <w:rPr>
                <w:rFonts w:ascii="Calibri" w:eastAsia="Calibri" w:hAnsi="Calibri" w:cs="Calibri"/>
                <w:color w:val="000000"/>
              </w:rPr>
              <w:t xml:space="preserve"> (%)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44C93D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/>
              </w:rPr>
            </w:pPr>
            <w:r>
              <w:rPr>
                <w:rFonts w:ascii="Calibri" w:eastAsia="Calibri" w:hAnsi="Calibri" w:cs="Calibri"/>
                <w:i/>
                <w:iCs/>
                <w:color w:val="000000"/>
              </w:rPr>
              <w:t>M (SD)</w:t>
            </w:r>
          </w:p>
        </w:tc>
      </w:tr>
      <w:tr w:rsidR="00633F4E" w14:paraId="0F7FD566" w14:textId="77777777" w:rsidTr="00274B26">
        <w:trPr>
          <w:trHeight w:val="57"/>
        </w:trPr>
        <w:tc>
          <w:tcPr>
            <w:tcW w:w="5429" w:type="dxa"/>
            <w:tcBorders>
              <w:top w:val="single" w:sz="4" w:space="0" w:color="000000"/>
            </w:tcBorders>
            <w:vAlign w:val="center"/>
          </w:tcPr>
          <w:p w14:paraId="0C5EBD1C" w14:textId="77777777" w:rsidR="00633F4E" w:rsidRDefault="00633F4E" w:rsidP="00206490">
            <w:pPr>
              <w:spacing w:before="60" w:after="60" w:line="240" w:lineRule="auto"/>
              <w:ind w:left="284" w:hanging="284"/>
              <w:rPr>
                <w:rFonts w:ascii="Calibri" w:eastAsia="Calibri" w:hAnsi="Calibri" w:cs="Calibri"/>
                <w:b/>
                <w:bCs/>
                <w:color w:val="000000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</w:rPr>
              <w:t>Semester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 w14:paraId="29898D27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94" w:type="dxa"/>
            <w:tcBorders>
              <w:top w:val="single" w:sz="4" w:space="0" w:color="000000"/>
            </w:tcBorders>
            <w:vAlign w:val="center"/>
          </w:tcPr>
          <w:p w14:paraId="1CF8CA91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.95 (3.44)</w:t>
            </w:r>
          </w:p>
        </w:tc>
      </w:tr>
      <w:tr w:rsidR="00BC48A3" w14:paraId="44C7D35E" w14:textId="77777777" w:rsidTr="00274B26">
        <w:trPr>
          <w:trHeight w:val="57"/>
        </w:trPr>
        <w:tc>
          <w:tcPr>
            <w:tcW w:w="5429" w:type="dxa"/>
            <w:vAlign w:val="center"/>
          </w:tcPr>
          <w:p w14:paraId="362A70CA" w14:textId="77777777" w:rsidR="00BC48A3" w:rsidRDefault="00BC48A3" w:rsidP="00BC48A3">
            <w:pPr>
              <w:spacing w:before="60" w:after="60" w:line="240" w:lineRule="auto"/>
              <w:ind w:left="284" w:hanging="242"/>
              <w:rPr>
                <w:rFonts w:ascii="Calibri" w:eastAsia="Calibri" w:hAnsi="Calibri" w:cs="Calibri"/>
                <w:b/>
                <w:bCs/>
                <w:color w:val="000000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</w:rPr>
              <w:t>Highest professional qualification</w:t>
            </w:r>
          </w:p>
        </w:tc>
        <w:tc>
          <w:tcPr>
            <w:tcW w:w="2268" w:type="dxa"/>
            <w:vAlign w:val="center"/>
          </w:tcPr>
          <w:p w14:paraId="1535BAD8" w14:textId="77777777" w:rsidR="00BC48A3" w:rsidRDefault="00BC48A3" w:rsidP="00BC48A3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94" w:type="dxa"/>
            <w:vAlign w:val="center"/>
          </w:tcPr>
          <w:p w14:paraId="494DB28E" w14:textId="77777777" w:rsidR="00BC48A3" w:rsidRDefault="00BC48A3" w:rsidP="00BC48A3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C48A3" w14:paraId="45036ACD" w14:textId="77777777" w:rsidTr="00274B26">
        <w:trPr>
          <w:trHeight w:val="57"/>
        </w:trPr>
        <w:tc>
          <w:tcPr>
            <w:tcW w:w="5429" w:type="dxa"/>
            <w:vAlign w:val="center"/>
          </w:tcPr>
          <w:p w14:paraId="41049890" w14:textId="77777777" w:rsidR="00BC48A3" w:rsidRDefault="00BC48A3" w:rsidP="00BC48A3">
            <w:pPr>
              <w:spacing w:before="60" w:after="60" w:line="240" w:lineRule="auto"/>
              <w:ind w:left="284" w:firstLine="2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octorate/PhD/Habilitation</w:t>
            </w:r>
          </w:p>
        </w:tc>
        <w:tc>
          <w:tcPr>
            <w:tcW w:w="2268" w:type="dxa"/>
            <w:vAlign w:val="center"/>
          </w:tcPr>
          <w:p w14:paraId="685D96DD" w14:textId="77777777" w:rsidR="00BC48A3" w:rsidRDefault="00BC48A3" w:rsidP="00BC48A3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 (0.8)</w:t>
            </w:r>
          </w:p>
        </w:tc>
        <w:tc>
          <w:tcPr>
            <w:tcW w:w="1594" w:type="dxa"/>
            <w:vAlign w:val="center"/>
          </w:tcPr>
          <w:p w14:paraId="69719238" w14:textId="77777777" w:rsidR="00BC48A3" w:rsidRDefault="00BC48A3" w:rsidP="00BC48A3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C48A3" w14:paraId="45B1D28B" w14:textId="77777777" w:rsidTr="00274B26">
        <w:trPr>
          <w:trHeight w:val="57"/>
        </w:trPr>
        <w:tc>
          <w:tcPr>
            <w:tcW w:w="5429" w:type="dxa"/>
            <w:vAlign w:val="center"/>
          </w:tcPr>
          <w:p w14:paraId="2F250900" w14:textId="77777777" w:rsidR="00BC48A3" w:rsidRDefault="00BC48A3" w:rsidP="00BC48A3">
            <w:pPr>
              <w:spacing w:before="60" w:after="60" w:line="240" w:lineRule="auto"/>
              <w:ind w:left="284" w:firstLine="2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aster’s degree</w:t>
            </w:r>
          </w:p>
        </w:tc>
        <w:tc>
          <w:tcPr>
            <w:tcW w:w="2268" w:type="dxa"/>
            <w:vAlign w:val="center"/>
          </w:tcPr>
          <w:p w14:paraId="3AD70643" w14:textId="77777777" w:rsidR="00BC48A3" w:rsidRDefault="00BC48A3" w:rsidP="00BC48A3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6 (4.0)</w:t>
            </w:r>
          </w:p>
        </w:tc>
        <w:tc>
          <w:tcPr>
            <w:tcW w:w="1594" w:type="dxa"/>
            <w:vAlign w:val="center"/>
          </w:tcPr>
          <w:p w14:paraId="66181A32" w14:textId="77777777" w:rsidR="00BC48A3" w:rsidRDefault="00BC48A3" w:rsidP="00BC48A3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C48A3" w14:paraId="5B008894" w14:textId="77777777" w:rsidTr="00274B26">
        <w:trPr>
          <w:trHeight w:val="57"/>
        </w:trPr>
        <w:tc>
          <w:tcPr>
            <w:tcW w:w="5429" w:type="dxa"/>
            <w:vAlign w:val="center"/>
          </w:tcPr>
          <w:p w14:paraId="51E70B4B" w14:textId="77777777" w:rsidR="00BC48A3" w:rsidRDefault="00BC48A3" w:rsidP="00BC48A3">
            <w:pPr>
              <w:spacing w:before="60" w:after="60" w:line="240" w:lineRule="auto"/>
              <w:ind w:left="284" w:firstLine="28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Diplom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degree</w:t>
            </w:r>
          </w:p>
        </w:tc>
        <w:tc>
          <w:tcPr>
            <w:tcW w:w="2268" w:type="dxa"/>
            <w:vAlign w:val="center"/>
          </w:tcPr>
          <w:p w14:paraId="27A90C32" w14:textId="77777777" w:rsidR="00BC48A3" w:rsidRDefault="00BC48A3" w:rsidP="00BC48A3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 (0.6)</w:t>
            </w:r>
          </w:p>
        </w:tc>
        <w:tc>
          <w:tcPr>
            <w:tcW w:w="1594" w:type="dxa"/>
            <w:vAlign w:val="center"/>
          </w:tcPr>
          <w:p w14:paraId="1B45ACBD" w14:textId="77777777" w:rsidR="00BC48A3" w:rsidRDefault="00BC48A3" w:rsidP="00BC48A3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C48A3" w14:paraId="7802FC27" w14:textId="77777777" w:rsidTr="00274B26">
        <w:trPr>
          <w:trHeight w:val="57"/>
        </w:trPr>
        <w:tc>
          <w:tcPr>
            <w:tcW w:w="5429" w:type="dxa"/>
            <w:vAlign w:val="center"/>
          </w:tcPr>
          <w:p w14:paraId="3E847F44" w14:textId="77777777" w:rsidR="00BC48A3" w:rsidRDefault="00BC48A3" w:rsidP="00BC48A3">
            <w:pPr>
              <w:spacing w:before="60" w:after="60" w:line="240" w:lineRule="auto"/>
              <w:ind w:left="284" w:firstLine="2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tate examination</w:t>
            </w:r>
          </w:p>
        </w:tc>
        <w:tc>
          <w:tcPr>
            <w:tcW w:w="2268" w:type="dxa"/>
            <w:vAlign w:val="center"/>
          </w:tcPr>
          <w:p w14:paraId="7C1323F3" w14:textId="77777777" w:rsidR="00BC48A3" w:rsidRDefault="00BC48A3" w:rsidP="00BC48A3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8 (7.6)</w:t>
            </w:r>
          </w:p>
        </w:tc>
        <w:tc>
          <w:tcPr>
            <w:tcW w:w="1594" w:type="dxa"/>
            <w:vAlign w:val="center"/>
          </w:tcPr>
          <w:p w14:paraId="05570FBA" w14:textId="77777777" w:rsidR="00BC48A3" w:rsidRDefault="00BC48A3" w:rsidP="00BC48A3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C48A3" w14:paraId="2B58D992" w14:textId="77777777" w:rsidTr="00274B26">
        <w:trPr>
          <w:trHeight w:val="57"/>
        </w:trPr>
        <w:tc>
          <w:tcPr>
            <w:tcW w:w="5429" w:type="dxa"/>
            <w:vAlign w:val="center"/>
          </w:tcPr>
          <w:p w14:paraId="25905D1B" w14:textId="77777777" w:rsidR="00BC48A3" w:rsidRDefault="00BC48A3" w:rsidP="00BC48A3">
            <w:pPr>
              <w:spacing w:before="60" w:after="60" w:line="240" w:lineRule="auto"/>
              <w:ind w:left="284" w:firstLine="2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Bachelor’s</w:t>
            </w:r>
            <w:r>
              <w:rPr>
                <w:rFonts w:ascii="Calibri" w:eastAsia="Calibri" w:hAnsi="Calibri" w:cs="Calibri"/>
                <w:color w:val="000000"/>
              </w:rPr>
              <w:t xml:space="preserve"> degree</w:t>
            </w:r>
          </w:p>
        </w:tc>
        <w:tc>
          <w:tcPr>
            <w:tcW w:w="2268" w:type="dxa"/>
            <w:vAlign w:val="center"/>
          </w:tcPr>
          <w:p w14:paraId="2E508EE1" w14:textId="77777777" w:rsidR="00BC48A3" w:rsidRDefault="00BC48A3" w:rsidP="00BC48A3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29 (25.7)</w:t>
            </w:r>
          </w:p>
        </w:tc>
        <w:tc>
          <w:tcPr>
            <w:tcW w:w="1594" w:type="dxa"/>
            <w:vAlign w:val="center"/>
          </w:tcPr>
          <w:p w14:paraId="63861ECF" w14:textId="77777777" w:rsidR="00BC48A3" w:rsidRDefault="00BC48A3" w:rsidP="00BC48A3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C48A3" w14:paraId="697AB4F7" w14:textId="77777777" w:rsidTr="00274B26">
        <w:trPr>
          <w:trHeight w:val="57"/>
        </w:trPr>
        <w:tc>
          <w:tcPr>
            <w:tcW w:w="5429" w:type="dxa"/>
            <w:vAlign w:val="center"/>
          </w:tcPr>
          <w:p w14:paraId="0A9F7EDF" w14:textId="77777777" w:rsidR="00BC48A3" w:rsidRDefault="00BC48A3" w:rsidP="00BC48A3">
            <w:pPr>
              <w:spacing w:before="60" w:after="60" w:line="240" w:lineRule="auto"/>
              <w:ind w:left="284" w:firstLine="2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ocational college</w:t>
            </w:r>
          </w:p>
        </w:tc>
        <w:tc>
          <w:tcPr>
            <w:tcW w:w="2268" w:type="dxa"/>
            <w:vAlign w:val="center"/>
          </w:tcPr>
          <w:p w14:paraId="23D2F9C5" w14:textId="77777777" w:rsidR="00BC48A3" w:rsidRDefault="00BC48A3" w:rsidP="00BC48A3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2 (8.3)</w:t>
            </w:r>
          </w:p>
        </w:tc>
        <w:tc>
          <w:tcPr>
            <w:tcW w:w="1594" w:type="dxa"/>
            <w:vAlign w:val="center"/>
          </w:tcPr>
          <w:p w14:paraId="6FC4BC5A" w14:textId="77777777" w:rsidR="00BC48A3" w:rsidRDefault="00BC48A3" w:rsidP="00BC48A3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C48A3" w14:paraId="64536485" w14:textId="77777777" w:rsidTr="00274B26">
        <w:trPr>
          <w:trHeight w:val="57"/>
        </w:trPr>
        <w:tc>
          <w:tcPr>
            <w:tcW w:w="5429" w:type="dxa"/>
            <w:vAlign w:val="center"/>
          </w:tcPr>
          <w:p w14:paraId="237D53B4" w14:textId="77777777" w:rsidR="00BC48A3" w:rsidRDefault="00BC48A3" w:rsidP="00BC48A3">
            <w:pPr>
              <w:spacing w:before="60" w:after="60" w:line="240" w:lineRule="auto"/>
              <w:ind w:left="284" w:firstLine="2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pprenticeship</w:t>
            </w:r>
          </w:p>
        </w:tc>
        <w:tc>
          <w:tcPr>
            <w:tcW w:w="2268" w:type="dxa"/>
            <w:vAlign w:val="center"/>
          </w:tcPr>
          <w:p w14:paraId="1A00F06B" w14:textId="77777777" w:rsidR="00BC48A3" w:rsidRDefault="00BC48A3" w:rsidP="00BC48A3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8 (5.4)</w:t>
            </w:r>
          </w:p>
        </w:tc>
        <w:tc>
          <w:tcPr>
            <w:tcW w:w="1594" w:type="dxa"/>
            <w:vAlign w:val="center"/>
          </w:tcPr>
          <w:p w14:paraId="3113EC0C" w14:textId="77777777" w:rsidR="00BC48A3" w:rsidRDefault="00BC48A3" w:rsidP="00BC48A3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C48A3" w14:paraId="0A4413C7" w14:textId="77777777" w:rsidTr="00274B26">
        <w:trPr>
          <w:trHeight w:val="57"/>
        </w:trPr>
        <w:tc>
          <w:tcPr>
            <w:tcW w:w="5429" w:type="dxa"/>
            <w:vAlign w:val="center"/>
          </w:tcPr>
          <w:p w14:paraId="6E442C30" w14:textId="77777777" w:rsidR="00BC48A3" w:rsidRDefault="00BC48A3" w:rsidP="00BC48A3">
            <w:pPr>
              <w:spacing w:before="60" w:after="60" w:line="240" w:lineRule="auto"/>
              <w:ind w:left="284" w:firstLine="2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till in training</w:t>
            </w:r>
          </w:p>
        </w:tc>
        <w:tc>
          <w:tcPr>
            <w:tcW w:w="2268" w:type="dxa"/>
            <w:vAlign w:val="center"/>
          </w:tcPr>
          <w:p w14:paraId="48602087" w14:textId="77777777" w:rsidR="00BC48A3" w:rsidRDefault="00BC48A3" w:rsidP="00BC48A3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59 (40.3)</w:t>
            </w:r>
          </w:p>
        </w:tc>
        <w:tc>
          <w:tcPr>
            <w:tcW w:w="1594" w:type="dxa"/>
            <w:vAlign w:val="center"/>
          </w:tcPr>
          <w:p w14:paraId="2ACCB4E2" w14:textId="77777777" w:rsidR="00BC48A3" w:rsidRDefault="00BC48A3" w:rsidP="00BC48A3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C48A3" w14:paraId="2551623C" w14:textId="77777777" w:rsidTr="00274B26">
        <w:trPr>
          <w:trHeight w:val="57"/>
        </w:trPr>
        <w:tc>
          <w:tcPr>
            <w:tcW w:w="5429" w:type="dxa"/>
            <w:vAlign w:val="center"/>
          </w:tcPr>
          <w:p w14:paraId="70B76C51" w14:textId="77777777" w:rsidR="00BC48A3" w:rsidRDefault="00BC48A3" w:rsidP="00BC48A3">
            <w:pPr>
              <w:spacing w:before="60" w:after="60" w:line="240" w:lineRule="auto"/>
              <w:ind w:left="284" w:firstLine="2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ther</w:t>
            </w:r>
          </w:p>
        </w:tc>
        <w:tc>
          <w:tcPr>
            <w:tcW w:w="2268" w:type="dxa"/>
            <w:vAlign w:val="center"/>
          </w:tcPr>
          <w:p w14:paraId="47C35404" w14:textId="77777777" w:rsidR="00BC48A3" w:rsidRDefault="00BC48A3" w:rsidP="00BC48A3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4 (4.5)</w:t>
            </w:r>
          </w:p>
        </w:tc>
        <w:tc>
          <w:tcPr>
            <w:tcW w:w="1594" w:type="dxa"/>
            <w:vAlign w:val="center"/>
          </w:tcPr>
          <w:p w14:paraId="2B7AE935" w14:textId="77777777" w:rsidR="00BC48A3" w:rsidRDefault="00BC48A3" w:rsidP="00BC48A3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33F4E" w14:paraId="60AED707" w14:textId="77777777" w:rsidTr="00206490">
        <w:trPr>
          <w:trHeight w:val="57"/>
        </w:trPr>
        <w:tc>
          <w:tcPr>
            <w:tcW w:w="5429" w:type="dxa"/>
            <w:vAlign w:val="center"/>
          </w:tcPr>
          <w:p w14:paraId="3E325251" w14:textId="77777777" w:rsidR="00633F4E" w:rsidRDefault="00633F4E" w:rsidP="00206490">
            <w:pPr>
              <w:spacing w:before="60" w:after="60" w:line="240" w:lineRule="auto"/>
              <w:ind w:left="284" w:hanging="284"/>
              <w:rPr>
                <w:rFonts w:ascii="Calibri" w:eastAsia="Calibri" w:hAnsi="Calibri" w:cs="Calibri"/>
                <w:b/>
                <w:bCs/>
                <w:color w:val="000000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</w:rPr>
              <w:t>Academic performance (average grade)</w:t>
            </w:r>
          </w:p>
        </w:tc>
        <w:tc>
          <w:tcPr>
            <w:tcW w:w="2268" w:type="dxa"/>
            <w:vAlign w:val="center"/>
          </w:tcPr>
          <w:p w14:paraId="2B8CC1F2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94" w:type="dxa"/>
            <w:vAlign w:val="center"/>
          </w:tcPr>
          <w:p w14:paraId="51F9368E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9 (0.6)</w:t>
            </w:r>
          </w:p>
        </w:tc>
      </w:tr>
      <w:tr w:rsidR="00633F4E" w14:paraId="620C72EB" w14:textId="77777777" w:rsidTr="00206490">
        <w:trPr>
          <w:trHeight w:val="57"/>
        </w:trPr>
        <w:tc>
          <w:tcPr>
            <w:tcW w:w="5429" w:type="dxa"/>
            <w:vAlign w:val="center"/>
          </w:tcPr>
          <w:p w14:paraId="2E7C0189" w14:textId="77777777" w:rsidR="00633F4E" w:rsidRDefault="00633F4E" w:rsidP="00206490">
            <w:pPr>
              <w:spacing w:before="60" w:after="60" w:line="240" w:lineRule="auto"/>
              <w:ind w:left="284" w:firstLine="28"/>
              <w:rPr>
                <w:rFonts w:ascii="Calibri" w:eastAsia="Calibri" w:hAnsi="Calibri" w:cs="Calibri"/>
                <w:b/>
                <w:bCs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xcellent</w:t>
            </w:r>
          </w:p>
        </w:tc>
        <w:tc>
          <w:tcPr>
            <w:tcW w:w="2268" w:type="dxa"/>
            <w:vAlign w:val="center"/>
          </w:tcPr>
          <w:p w14:paraId="66539E03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08 (21.1)</w:t>
            </w:r>
          </w:p>
        </w:tc>
        <w:tc>
          <w:tcPr>
            <w:tcW w:w="1594" w:type="dxa"/>
            <w:vAlign w:val="center"/>
          </w:tcPr>
          <w:p w14:paraId="30E1D09A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33F4E" w14:paraId="67A8E24A" w14:textId="77777777" w:rsidTr="00206490">
        <w:trPr>
          <w:trHeight w:val="57"/>
        </w:trPr>
        <w:tc>
          <w:tcPr>
            <w:tcW w:w="5429" w:type="dxa"/>
            <w:vAlign w:val="center"/>
          </w:tcPr>
          <w:p w14:paraId="12A18C72" w14:textId="77777777" w:rsidR="00633F4E" w:rsidRDefault="00633F4E" w:rsidP="00206490">
            <w:pPr>
              <w:spacing w:before="60" w:after="60" w:line="240" w:lineRule="auto"/>
              <w:ind w:left="284" w:firstLine="28"/>
              <w:rPr>
                <w:rFonts w:ascii="Calibri" w:eastAsia="Calibri" w:hAnsi="Calibri" w:cs="Calibri"/>
                <w:b/>
                <w:bCs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od</w:t>
            </w:r>
          </w:p>
        </w:tc>
        <w:tc>
          <w:tcPr>
            <w:tcW w:w="2268" w:type="dxa"/>
            <w:vAlign w:val="center"/>
          </w:tcPr>
          <w:p w14:paraId="5A95BA8B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55 (36.0)</w:t>
            </w:r>
          </w:p>
        </w:tc>
        <w:tc>
          <w:tcPr>
            <w:tcW w:w="1594" w:type="dxa"/>
            <w:vAlign w:val="center"/>
          </w:tcPr>
          <w:p w14:paraId="3D224B20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33F4E" w14:paraId="674A4F26" w14:textId="77777777" w:rsidTr="00206490">
        <w:trPr>
          <w:trHeight w:val="57"/>
        </w:trPr>
        <w:tc>
          <w:tcPr>
            <w:tcW w:w="5429" w:type="dxa"/>
            <w:vAlign w:val="center"/>
          </w:tcPr>
          <w:p w14:paraId="54FE1EA7" w14:textId="77777777" w:rsidR="00633F4E" w:rsidRDefault="00633F4E" w:rsidP="00206490">
            <w:pPr>
              <w:spacing w:before="60" w:after="60" w:line="240" w:lineRule="auto"/>
              <w:ind w:left="284" w:firstLine="28"/>
              <w:rPr>
                <w:rFonts w:ascii="Calibri" w:eastAsia="Calibri" w:hAnsi="Calibri" w:cs="Calibri"/>
                <w:b/>
                <w:bCs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atisfactory</w:t>
            </w:r>
          </w:p>
        </w:tc>
        <w:tc>
          <w:tcPr>
            <w:tcW w:w="2268" w:type="dxa"/>
            <w:vAlign w:val="center"/>
          </w:tcPr>
          <w:p w14:paraId="33EACA7B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8 (8.9)</w:t>
            </w:r>
          </w:p>
        </w:tc>
        <w:tc>
          <w:tcPr>
            <w:tcW w:w="1594" w:type="dxa"/>
            <w:vAlign w:val="center"/>
          </w:tcPr>
          <w:p w14:paraId="5166940B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33F4E" w14:paraId="33DFD321" w14:textId="77777777" w:rsidTr="00206490">
        <w:trPr>
          <w:trHeight w:val="57"/>
        </w:trPr>
        <w:tc>
          <w:tcPr>
            <w:tcW w:w="5429" w:type="dxa"/>
            <w:vAlign w:val="center"/>
          </w:tcPr>
          <w:p w14:paraId="28CB46E3" w14:textId="77777777" w:rsidR="00633F4E" w:rsidRDefault="00633F4E" w:rsidP="00206490">
            <w:pPr>
              <w:spacing w:before="60" w:after="60" w:line="240" w:lineRule="auto"/>
              <w:ind w:left="284" w:firstLine="28"/>
              <w:rPr>
                <w:rFonts w:ascii="Calibri" w:eastAsia="Calibri" w:hAnsi="Calibri" w:cs="Calibri"/>
                <w:b/>
                <w:bCs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fficient</w:t>
            </w:r>
          </w:p>
        </w:tc>
        <w:tc>
          <w:tcPr>
            <w:tcW w:w="2268" w:type="dxa"/>
            <w:vAlign w:val="center"/>
          </w:tcPr>
          <w:p w14:paraId="196B4364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 (0.7)</w:t>
            </w:r>
          </w:p>
        </w:tc>
        <w:tc>
          <w:tcPr>
            <w:tcW w:w="1594" w:type="dxa"/>
            <w:vAlign w:val="center"/>
          </w:tcPr>
          <w:p w14:paraId="43050D66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33F4E" w14:paraId="6B2D898E" w14:textId="77777777" w:rsidTr="00206490">
        <w:trPr>
          <w:trHeight w:val="57"/>
        </w:trPr>
        <w:tc>
          <w:tcPr>
            <w:tcW w:w="5429" w:type="dxa"/>
            <w:vAlign w:val="center"/>
          </w:tcPr>
          <w:p w14:paraId="2CB360FF" w14:textId="77777777" w:rsidR="00633F4E" w:rsidRDefault="00633F4E" w:rsidP="00206490">
            <w:pPr>
              <w:spacing w:before="60" w:after="60" w:line="240" w:lineRule="auto"/>
              <w:ind w:left="284" w:firstLine="28"/>
              <w:rPr>
                <w:rFonts w:ascii="Calibri" w:eastAsia="Calibri" w:hAnsi="Calibri" w:cs="Calibri"/>
                <w:b/>
                <w:bCs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 mark received</w:t>
            </w:r>
          </w:p>
        </w:tc>
        <w:tc>
          <w:tcPr>
            <w:tcW w:w="2268" w:type="dxa"/>
            <w:vAlign w:val="center"/>
          </w:tcPr>
          <w:p w14:paraId="789CDF77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16 (21.9)</w:t>
            </w:r>
          </w:p>
        </w:tc>
        <w:tc>
          <w:tcPr>
            <w:tcW w:w="1594" w:type="dxa"/>
            <w:vAlign w:val="center"/>
          </w:tcPr>
          <w:p w14:paraId="3535C75A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33F4E" w14:paraId="5DB2EC3F" w14:textId="77777777" w:rsidTr="00206490">
        <w:trPr>
          <w:trHeight w:val="57"/>
        </w:trPr>
        <w:tc>
          <w:tcPr>
            <w:tcW w:w="5429" w:type="dxa"/>
            <w:vAlign w:val="center"/>
          </w:tcPr>
          <w:p w14:paraId="4D02FFD3" w14:textId="77777777" w:rsidR="00633F4E" w:rsidRDefault="00633F4E" w:rsidP="00206490">
            <w:pPr>
              <w:spacing w:before="60" w:after="60" w:line="240" w:lineRule="auto"/>
              <w:rPr>
                <w:rFonts w:ascii="Calibri" w:eastAsia="Calibri" w:hAnsi="Calibri" w:cs="Calibri"/>
                <w:b/>
                <w:bCs/>
                <w:color w:val="000000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</w:rPr>
              <w:t>Degree program</w:t>
            </w:r>
            <w:r w:rsidRPr="00206490">
              <w:rPr>
                <w:rFonts w:ascii="Calibri" w:eastAsia="Calibri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2268" w:type="dxa"/>
            <w:vAlign w:val="center"/>
          </w:tcPr>
          <w:p w14:paraId="071D2995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/>
              </w:rPr>
            </w:pPr>
          </w:p>
        </w:tc>
        <w:tc>
          <w:tcPr>
            <w:tcW w:w="1594" w:type="dxa"/>
            <w:vAlign w:val="center"/>
          </w:tcPr>
          <w:p w14:paraId="04D0EA23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33F4E" w14:paraId="17B43498" w14:textId="77777777" w:rsidTr="00206490">
        <w:trPr>
          <w:trHeight w:val="57"/>
        </w:trPr>
        <w:tc>
          <w:tcPr>
            <w:tcW w:w="5429" w:type="dxa"/>
            <w:vAlign w:val="center"/>
          </w:tcPr>
          <w:p w14:paraId="341E1B2F" w14:textId="77777777" w:rsidR="00633F4E" w:rsidRDefault="00633F4E" w:rsidP="00206490">
            <w:pPr>
              <w:spacing w:before="60" w:after="60" w:line="240" w:lineRule="auto"/>
              <w:ind w:left="568" w:hanging="284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cal professions (e.g., human medicine, dental medicine)</w:t>
            </w:r>
          </w:p>
        </w:tc>
        <w:tc>
          <w:tcPr>
            <w:tcW w:w="2268" w:type="dxa"/>
            <w:vAlign w:val="center"/>
          </w:tcPr>
          <w:p w14:paraId="02059BF1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62 (26.5)</w:t>
            </w:r>
          </w:p>
        </w:tc>
        <w:tc>
          <w:tcPr>
            <w:tcW w:w="1594" w:type="dxa"/>
            <w:vAlign w:val="center"/>
          </w:tcPr>
          <w:p w14:paraId="2C3C1311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33F4E" w14:paraId="0BBB76AA" w14:textId="77777777" w:rsidTr="00206490">
        <w:trPr>
          <w:trHeight w:val="57"/>
        </w:trPr>
        <w:tc>
          <w:tcPr>
            <w:tcW w:w="5429" w:type="dxa"/>
            <w:vAlign w:val="center"/>
          </w:tcPr>
          <w:p w14:paraId="77526549" w14:textId="77777777" w:rsidR="00633F4E" w:rsidRDefault="00633F4E" w:rsidP="00206490">
            <w:pPr>
              <w:spacing w:before="60" w:after="60" w:line="240" w:lineRule="auto"/>
              <w:ind w:left="568" w:hanging="284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ealth &amp; rehabilitation sciences</w:t>
            </w:r>
          </w:p>
        </w:tc>
        <w:tc>
          <w:tcPr>
            <w:tcW w:w="2268" w:type="dxa"/>
            <w:vAlign w:val="center"/>
          </w:tcPr>
          <w:p w14:paraId="2F0498F5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83 (18.5)</w:t>
            </w:r>
          </w:p>
        </w:tc>
        <w:tc>
          <w:tcPr>
            <w:tcW w:w="1594" w:type="dxa"/>
            <w:vAlign w:val="center"/>
          </w:tcPr>
          <w:p w14:paraId="5E6CB729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33F4E" w14:paraId="481AD70E" w14:textId="77777777" w:rsidTr="00206490">
        <w:trPr>
          <w:trHeight w:val="57"/>
        </w:trPr>
        <w:tc>
          <w:tcPr>
            <w:tcW w:w="5429" w:type="dxa"/>
            <w:vAlign w:val="center"/>
          </w:tcPr>
          <w:p w14:paraId="31C41846" w14:textId="77777777" w:rsidR="00633F4E" w:rsidRDefault="00633F4E" w:rsidP="00206490">
            <w:pPr>
              <w:spacing w:before="60" w:after="60" w:line="240" w:lineRule="auto"/>
              <w:ind w:left="568" w:hanging="284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sychology/psychotherapy</w:t>
            </w:r>
          </w:p>
        </w:tc>
        <w:tc>
          <w:tcPr>
            <w:tcW w:w="2268" w:type="dxa"/>
            <w:vAlign w:val="center"/>
          </w:tcPr>
          <w:p w14:paraId="4AE3F7F7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53 (15.5)</w:t>
            </w:r>
          </w:p>
        </w:tc>
        <w:tc>
          <w:tcPr>
            <w:tcW w:w="1594" w:type="dxa"/>
            <w:vAlign w:val="center"/>
          </w:tcPr>
          <w:p w14:paraId="26ACA3F6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33F4E" w14:paraId="2D242606" w14:textId="77777777" w:rsidTr="00206490">
        <w:trPr>
          <w:trHeight w:val="57"/>
        </w:trPr>
        <w:tc>
          <w:tcPr>
            <w:tcW w:w="5429" w:type="dxa"/>
            <w:vAlign w:val="center"/>
          </w:tcPr>
          <w:p w14:paraId="48B900E3" w14:textId="77777777" w:rsidR="00633F4E" w:rsidRDefault="00633F4E" w:rsidP="00206490">
            <w:pPr>
              <w:spacing w:before="60" w:after="60" w:line="240" w:lineRule="auto"/>
              <w:ind w:left="568" w:hanging="284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ublic Health</w:t>
            </w:r>
          </w:p>
        </w:tc>
        <w:tc>
          <w:tcPr>
            <w:tcW w:w="2268" w:type="dxa"/>
            <w:vAlign w:val="center"/>
          </w:tcPr>
          <w:p w14:paraId="7C63E545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3 (8.2)</w:t>
            </w:r>
          </w:p>
        </w:tc>
        <w:tc>
          <w:tcPr>
            <w:tcW w:w="1594" w:type="dxa"/>
            <w:vAlign w:val="center"/>
          </w:tcPr>
          <w:p w14:paraId="1F5F7BFC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33F4E" w14:paraId="59E3C398" w14:textId="77777777" w:rsidTr="00206490">
        <w:trPr>
          <w:trHeight w:val="57"/>
        </w:trPr>
        <w:tc>
          <w:tcPr>
            <w:tcW w:w="5429" w:type="dxa"/>
            <w:vAlign w:val="center"/>
          </w:tcPr>
          <w:p w14:paraId="5ED385DA" w14:textId="77777777" w:rsidR="00633F4E" w:rsidRDefault="00633F4E" w:rsidP="00206490">
            <w:pPr>
              <w:spacing w:before="60" w:after="60" w:line="240" w:lineRule="auto"/>
              <w:ind w:left="568" w:hanging="284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ther therapeutic professions (e.g., occupational therapy, physiotherapy)</w:t>
            </w:r>
          </w:p>
        </w:tc>
        <w:tc>
          <w:tcPr>
            <w:tcW w:w="2268" w:type="dxa"/>
            <w:vAlign w:val="center"/>
          </w:tcPr>
          <w:p w14:paraId="73C2D595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6 (7.4)</w:t>
            </w:r>
          </w:p>
        </w:tc>
        <w:tc>
          <w:tcPr>
            <w:tcW w:w="1594" w:type="dxa"/>
            <w:vAlign w:val="center"/>
          </w:tcPr>
          <w:p w14:paraId="1488A9B8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33F4E" w14:paraId="43F1BE33" w14:textId="77777777" w:rsidTr="00206490">
        <w:trPr>
          <w:trHeight w:val="57"/>
        </w:trPr>
        <w:tc>
          <w:tcPr>
            <w:tcW w:w="5429" w:type="dxa"/>
            <w:vAlign w:val="center"/>
          </w:tcPr>
          <w:p w14:paraId="11D39090" w14:textId="77777777" w:rsidR="00633F4E" w:rsidRDefault="00633F4E" w:rsidP="00206490">
            <w:pPr>
              <w:spacing w:before="60" w:after="60" w:line="240" w:lineRule="auto"/>
              <w:ind w:left="568" w:hanging="284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ursing and midwifery sciences</w:t>
            </w:r>
          </w:p>
        </w:tc>
        <w:tc>
          <w:tcPr>
            <w:tcW w:w="2268" w:type="dxa"/>
            <w:vAlign w:val="center"/>
          </w:tcPr>
          <w:p w14:paraId="7C5D9ED4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3 (7.1)</w:t>
            </w:r>
          </w:p>
        </w:tc>
        <w:tc>
          <w:tcPr>
            <w:tcW w:w="1594" w:type="dxa"/>
            <w:vAlign w:val="center"/>
          </w:tcPr>
          <w:p w14:paraId="2EA325E6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33F4E" w14:paraId="61DB897D" w14:textId="77777777" w:rsidTr="00206490">
        <w:trPr>
          <w:trHeight w:val="57"/>
        </w:trPr>
        <w:tc>
          <w:tcPr>
            <w:tcW w:w="5429" w:type="dxa"/>
            <w:vAlign w:val="center"/>
          </w:tcPr>
          <w:p w14:paraId="2C1A759B" w14:textId="77777777" w:rsidR="00633F4E" w:rsidRDefault="00633F4E" w:rsidP="00206490">
            <w:pPr>
              <w:spacing w:before="60" w:after="60" w:line="240" w:lineRule="auto"/>
              <w:ind w:left="568" w:hanging="284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ocial professions (e.g., social work)</w:t>
            </w:r>
          </w:p>
        </w:tc>
        <w:tc>
          <w:tcPr>
            <w:tcW w:w="2268" w:type="dxa"/>
            <w:vAlign w:val="center"/>
          </w:tcPr>
          <w:p w14:paraId="0E1E954D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3 (5.8)</w:t>
            </w:r>
          </w:p>
        </w:tc>
        <w:tc>
          <w:tcPr>
            <w:tcW w:w="1594" w:type="dxa"/>
            <w:vAlign w:val="center"/>
          </w:tcPr>
          <w:p w14:paraId="46526438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33F4E" w14:paraId="20E5F945" w14:textId="77777777" w:rsidTr="00206490">
        <w:trPr>
          <w:trHeight w:val="57"/>
        </w:trPr>
        <w:tc>
          <w:tcPr>
            <w:tcW w:w="5429" w:type="dxa"/>
            <w:vAlign w:val="center"/>
          </w:tcPr>
          <w:p w14:paraId="3E3675C0" w14:textId="77777777" w:rsidR="00633F4E" w:rsidRDefault="00633F4E" w:rsidP="00206490">
            <w:pPr>
              <w:spacing w:before="60" w:after="60" w:line="240" w:lineRule="auto"/>
              <w:ind w:left="568" w:hanging="284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ther degree programs</w:t>
            </w:r>
          </w:p>
        </w:tc>
        <w:tc>
          <w:tcPr>
            <w:tcW w:w="2268" w:type="dxa"/>
            <w:vAlign w:val="center"/>
          </w:tcPr>
          <w:p w14:paraId="4A500B75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3 (7.4)</w:t>
            </w:r>
          </w:p>
        </w:tc>
        <w:tc>
          <w:tcPr>
            <w:tcW w:w="1594" w:type="dxa"/>
            <w:vAlign w:val="center"/>
          </w:tcPr>
          <w:p w14:paraId="7BD476FE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33F4E" w14:paraId="39048BA3" w14:textId="77777777" w:rsidTr="00206490">
        <w:trPr>
          <w:trHeight w:val="57"/>
        </w:trPr>
        <w:tc>
          <w:tcPr>
            <w:tcW w:w="5429" w:type="dxa"/>
            <w:vAlign w:val="center"/>
          </w:tcPr>
          <w:p w14:paraId="31987D72" w14:textId="77777777" w:rsidR="00633F4E" w:rsidRDefault="00633F4E" w:rsidP="00206490">
            <w:pPr>
              <w:spacing w:before="60" w:after="60" w:line="240" w:lineRule="auto"/>
              <w:rPr>
                <w:rFonts w:ascii="Calibri" w:eastAsia="Calibri" w:hAnsi="Calibri" w:cs="Calibri"/>
                <w:b/>
                <w:bCs/>
                <w:color w:val="000000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</w:rPr>
              <w:t>Federal state</w:t>
            </w:r>
          </w:p>
        </w:tc>
        <w:tc>
          <w:tcPr>
            <w:tcW w:w="2268" w:type="dxa"/>
            <w:vAlign w:val="center"/>
          </w:tcPr>
          <w:p w14:paraId="42114CCA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/>
              </w:rPr>
            </w:pPr>
          </w:p>
        </w:tc>
        <w:tc>
          <w:tcPr>
            <w:tcW w:w="1594" w:type="dxa"/>
            <w:vAlign w:val="center"/>
          </w:tcPr>
          <w:p w14:paraId="2CBBBB13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33F4E" w14:paraId="4D9D5EB4" w14:textId="77777777" w:rsidTr="00206490">
        <w:trPr>
          <w:trHeight w:val="57"/>
        </w:trPr>
        <w:tc>
          <w:tcPr>
            <w:tcW w:w="5429" w:type="dxa"/>
          </w:tcPr>
          <w:p w14:paraId="7E6DCDD8" w14:textId="77777777" w:rsidR="00633F4E" w:rsidRDefault="00633F4E" w:rsidP="00206490">
            <w:pPr>
              <w:spacing w:before="60" w:after="60" w:line="240" w:lineRule="auto"/>
              <w:ind w:firstLine="312"/>
              <w:rPr>
                <w:rFonts w:ascii="Calibri" w:eastAsia="Calibri" w:hAnsi="Calibri" w:cs="Calibri"/>
                <w:b/>
                <w:bCs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Baden-Württemberg </w:t>
            </w:r>
          </w:p>
        </w:tc>
        <w:tc>
          <w:tcPr>
            <w:tcW w:w="2268" w:type="dxa"/>
            <w:tcBorders>
              <w:left w:val="nil"/>
            </w:tcBorders>
          </w:tcPr>
          <w:p w14:paraId="557ECB4F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16 (11.8)</w:t>
            </w:r>
          </w:p>
        </w:tc>
        <w:tc>
          <w:tcPr>
            <w:tcW w:w="1594" w:type="dxa"/>
            <w:vAlign w:val="center"/>
          </w:tcPr>
          <w:p w14:paraId="7C4A68A4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33F4E" w14:paraId="73D324C6" w14:textId="77777777" w:rsidTr="00206490">
        <w:trPr>
          <w:trHeight w:val="57"/>
        </w:trPr>
        <w:tc>
          <w:tcPr>
            <w:tcW w:w="5429" w:type="dxa"/>
          </w:tcPr>
          <w:p w14:paraId="2946F470" w14:textId="77777777" w:rsidR="00633F4E" w:rsidRDefault="00633F4E" w:rsidP="00206490">
            <w:pPr>
              <w:spacing w:before="60" w:after="60" w:line="240" w:lineRule="auto"/>
              <w:ind w:firstLine="312"/>
              <w:rPr>
                <w:rFonts w:ascii="Calibri" w:eastAsia="Calibri" w:hAnsi="Calibri" w:cs="Calibri"/>
                <w:b/>
                <w:bCs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Bavaria </w:t>
            </w:r>
          </w:p>
        </w:tc>
        <w:tc>
          <w:tcPr>
            <w:tcW w:w="2268" w:type="dxa"/>
            <w:tcBorders>
              <w:left w:val="nil"/>
            </w:tcBorders>
          </w:tcPr>
          <w:p w14:paraId="221C2662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9 (10.0)</w:t>
            </w:r>
          </w:p>
        </w:tc>
        <w:tc>
          <w:tcPr>
            <w:tcW w:w="1594" w:type="dxa"/>
            <w:vAlign w:val="center"/>
          </w:tcPr>
          <w:p w14:paraId="2CF95232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33F4E" w14:paraId="5E870335" w14:textId="77777777" w:rsidTr="00206490">
        <w:trPr>
          <w:trHeight w:val="57"/>
        </w:trPr>
        <w:tc>
          <w:tcPr>
            <w:tcW w:w="5429" w:type="dxa"/>
          </w:tcPr>
          <w:p w14:paraId="0636AD41" w14:textId="77777777" w:rsidR="00633F4E" w:rsidRDefault="00633F4E" w:rsidP="00206490">
            <w:pPr>
              <w:spacing w:before="60" w:after="60" w:line="240" w:lineRule="auto"/>
              <w:ind w:firstLine="312"/>
              <w:rPr>
                <w:rFonts w:ascii="Calibri" w:eastAsia="Calibri" w:hAnsi="Calibri" w:cs="Calibri"/>
                <w:b/>
                <w:bCs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Berlin</w:t>
            </w:r>
          </w:p>
        </w:tc>
        <w:tc>
          <w:tcPr>
            <w:tcW w:w="2268" w:type="dxa"/>
            <w:tcBorders>
              <w:left w:val="nil"/>
            </w:tcBorders>
          </w:tcPr>
          <w:p w14:paraId="7AA14AAF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1 (9.2)</w:t>
            </w:r>
          </w:p>
        </w:tc>
        <w:tc>
          <w:tcPr>
            <w:tcW w:w="1594" w:type="dxa"/>
            <w:vAlign w:val="center"/>
          </w:tcPr>
          <w:p w14:paraId="18BB24FF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33F4E" w14:paraId="69A38455" w14:textId="77777777" w:rsidTr="00206490">
        <w:trPr>
          <w:trHeight w:val="57"/>
        </w:trPr>
        <w:tc>
          <w:tcPr>
            <w:tcW w:w="5429" w:type="dxa"/>
          </w:tcPr>
          <w:p w14:paraId="7C92E769" w14:textId="77777777" w:rsidR="00633F4E" w:rsidRDefault="00633F4E" w:rsidP="00206490">
            <w:pPr>
              <w:spacing w:before="60" w:after="60" w:line="240" w:lineRule="auto"/>
              <w:ind w:firstLine="312"/>
              <w:rPr>
                <w:rFonts w:ascii="Calibri" w:eastAsia="Calibri" w:hAnsi="Calibri" w:cs="Calibri"/>
                <w:b/>
                <w:bCs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Brandenburg</w:t>
            </w:r>
          </w:p>
        </w:tc>
        <w:tc>
          <w:tcPr>
            <w:tcW w:w="2268" w:type="dxa"/>
            <w:tcBorders>
              <w:left w:val="nil"/>
            </w:tcBorders>
          </w:tcPr>
          <w:p w14:paraId="2AC49B36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0 (2.0)</w:t>
            </w:r>
          </w:p>
        </w:tc>
        <w:tc>
          <w:tcPr>
            <w:tcW w:w="1594" w:type="dxa"/>
            <w:vAlign w:val="center"/>
          </w:tcPr>
          <w:p w14:paraId="53832807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33F4E" w14:paraId="638159E5" w14:textId="77777777" w:rsidTr="00206490">
        <w:trPr>
          <w:trHeight w:val="57"/>
        </w:trPr>
        <w:tc>
          <w:tcPr>
            <w:tcW w:w="5429" w:type="dxa"/>
          </w:tcPr>
          <w:p w14:paraId="4118B162" w14:textId="77777777" w:rsidR="00633F4E" w:rsidRDefault="00633F4E" w:rsidP="00206490">
            <w:pPr>
              <w:spacing w:before="60" w:after="60" w:line="240" w:lineRule="auto"/>
              <w:ind w:firstLine="312"/>
              <w:rPr>
                <w:rFonts w:ascii="Calibri" w:eastAsia="Calibri" w:hAnsi="Calibri" w:cs="Calibri"/>
                <w:b/>
                <w:bCs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Bremen </w:t>
            </w:r>
          </w:p>
        </w:tc>
        <w:tc>
          <w:tcPr>
            <w:tcW w:w="2268" w:type="dxa"/>
            <w:tcBorders>
              <w:left w:val="nil"/>
            </w:tcBorders>
          </w:tcPr>
          <w:p w14:paraId="6B59C3C8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 (0.7)</w:t>
            </w:r>
          </w:p>
        </w:tc>
        <w:tc>
          <w:tcPr>
            <w:tcW w:w="1594" w:type="dxa"/>
            <w:vAlign w:val="center"/>
          </w:tcPr>
          <w:p w14:paraId="6DB8BEEC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33F4E" w14:paraId="6D480A64" w14:textId="77777777" w:rsidTr="00206490">
        <w:trPr>
          <w:trHeight w:val="57"/>
        </w:trPr>
        <w:tc>
          <w:tcPr>
            <w:tcW w:w="5429" w:type="dxa"/>
          </w:tcPr>
          <w:p w14:paraId="74629143" w14:textId="77777777" w:rsidR="00633F4E" w:rsidRDefault="00633F4E" w:rsidP="00206490">
            <w:pPr>
              <w:spacing w:before="60" w:after="60" w:line="240" w:lineRule="auto"/>
              <w:ind w:firstLine="312"/>
              <w:rPr>
                <w:rFonts w:ascii="Calibri" w:eastAsia="Calibri" w:hAnsi="Calibri" w:cs="Calibri"/>
                <w:b/>
                <w:bCs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amburg</w:t>
            </w:r>
          </w:p>
        </w:tc>
        <w:tc>
          <w:tcPr>
            <w:tcW w:w="2268" w:type="dxa"/>
            <w:tcBorders>
              <w:left w:val="nil"/>
            </w:tcBorders>
          </w:tcPr>
          <w:p w14:paraId="046BA6D6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4 (4.5)</w:t>
            </w:r>
          </w:p>
        </w:tc>
        <w:tc>
          <w:tcPr>
            <w:tcW w:w="1594" w:type="dxa"/>
            <w:vAlign w:val="center"/>
          </w:tcPr>
          <w:p w14:paraId="30EC1E02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33F4E" w14:paraId="75E5CC22" w14:textId="77777777" w:rsidTr="00206490">
        <w:trPr>
          <w:trHeight w:val="57"/>
        </w:trPr>
        <w:tc>
          <w:tcPr>
            <w:tcW w:w="5429" w:type="dxa"/>
          </w:tcPr>
          <w:p w14:paraId="7FC38C18" w14:textId="77777777" w:rsidR="00633F4E" w:rsidRDefault="00633F4E" w:rsidP="00206490">
            <w:pPr>
              <w:spacing w:before="60" w:after="60" w:line="240" w:lineRule="auto"/>
              <w:ind w:firstLine="312"/>
              <w:rPr>
                <w:rFonts w:ascii="Calibri" w:eastAsia="Calibri" w:hAnsi="Calibri" w:cs="Calibri"/>
                <w:b/>
                <w:bCs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esse</w:t>
            </w:r>
          </w:p>
        </w:tc>
        <w:tc>
          <w:tcPr>
            <w:tcW w:w="2268" w:type="dxa"/>
            <w:tcBorders>
              <w:left w:val="nil"/>
            </w:tcBorders>
          </w:tcPr>
          <w:p w14:paraId="0BE278F8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90 (9.1) </w:t>
            </w:r>
          </w:p>
        </w:tc>
        <w:tc>
          <w:tcPr>
            <w:tcW w:w="1594" w:type="dxa"/>
            <w:vAlign w:val="center"/>
          </w:tcPr>
          <w:p w14:paraId="0A478C80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33F4E" w14:paraId="4F99686E" w14:textId="77777777" w:rsidTr="00206490">
        <w:trPr>
          <w:trHeight w:val="57"/>
        </w:trPr>
        <w:tc>
          <w:tcPr>
            <w:tcW w:w="5429" w:type="dxa"/>
          </w:tcPr>
          <w:p w14:paraId="0BD5390E" w14:textId="77777777" w:rsidR="00633F4E" w:rsidRDefault="00633F4E" w:rsidP="00206490">
            <w:pPr>
              <w:spacing w:before="60" w:after="60" w:line="240" w:lineRule="auto"/>
              <w:ind w:firstLine="312"/>
              <w:rPr>
                <w:rFonts w:ascii="Calibri" w:eastAsia="Calibri" w:hAnsi="Calibri" w:cs="Calibri"/>
                <w:b/>
                <w:bCs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cklenburg-Western Pomerania</w:t>
            </w:r>
          </w:p>
        </w:tc>
        <w:tc>
          <w:tcPr>
            <w:tcW w:w="2268" w:type="dxa"/>
            <w:tcBorders>
              <w:left w:val="nil"/>
            </w:tcBorders>
          </w:tcPr>
          <w:p w14:paraId="0DFA7594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 (0.7)</w:t>
            </w:r>
          </w:p>
        </w:tc>
        <w:tc>
          <w:tcPr>
            <w:tcW w:w="1594" w:type="dxa"/>
            <w:vAlign w:val="center"/>
          </w:tcPr>
          <w:p w14:paraId="5C7D57AD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33F4E" w14:paraId="35669699" w14:textId="77777777" w:rsidTr="00206490">
        <w:trPr>
          <w:trHeight w:val="57"/>
        </w:trPr>
        <w:tc>
          <w:tcPr>
            <w:tcW w:w="5429" w:type="dxa"/>
          </w:tcPr>
          <w:p w14:paraId="4B4822F8" w14:textId="77777777" w:rsidR="00633F4E" w:rsidRDefault="00633F4E" w:rsidP="00206490">
            <w:pPr>
              <w:spacing w:before="60" w:after="60" w:line="240" w:lineRule="auto"/>
              <w:ind w:firstLine="312"/>
              <w:rPr>
                <w:rFonts w:ascii="Calibri" w:eastAsia="Calibri" w:hAnsi="Calibri" w:cs="Calibri"/>
                <w:b/>
                <w:bCs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Lower Saxony </w:t>
            </w:r>
          </w:p>
        </w:tc>
        <w:tc>
          <w:tcPr>
            <w:tcW w:w="2268" w:type="dxa"/>
            <w:tcBorders>
              <w:left w:val="nil"/>
            </w:tcBorders>
          </w:tcPr>
          <w:p w14:paraId="29726A39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9 (9.0)</w:t>
            </w:r>
          </w:p>
        </w:tc>
        <w:tc>
          <w:tcPr>
            <w:tcW w:w="1594" w:type="dxa"/>
            <w:vAlign w:val="center"/>
          </w:tcPr>
          <w:p w14:paraId="2561D64A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33F4E" w14:paraId="3EC67DEB" w14:textId="77777777" w:rsidTr="00206490">
        <w:trPr>
          <w:trHeight w:val="57"/>
        </w:trPr>
        <w:tc>
          <w:tcPr>
            <w:tcW w:w="5429" w:type="dxa"/>
          </w:tcPr>
          <w:p w14:paraId="3BAC2A86" w14:textId="77777777" w:rsidR="00633F4E" w:rsidRDefault="00633F4E" w:rsidP="00206490">
            <w:pPr>
              <w:spacing w:before="60" w:after="60" w:line="240" w:lineRule="auto"/>
              <w:ind w:firstLine="312"/>
              <w:rPr>
                <w:rFonts w:ascii="Calibri" w:eastAsia="Calibri" w:hAnsi="Calibri" w:cs="Calibri"/>
                <w:b/>
                <w:bCs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North Rhine-Westphalia </w:t>
            </w:r>
          </w:p>
        </w:tc>
        <w:tc>
          <w:tcPr>
            <w:tcW w:w="2268" w:type="dxa"/>
            <w:tcBorders>
              <w:left w:val="nil"/>
            </w:tcBorders>
          </w:tcPr>
          <w:p w14:paraId="56E82055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32 (13.4)</w:t>
            </w:r>
          </w:p>
        </w:tc>
        <w:tc>
          <w:tcPr>
            <w:tcW w:w="1594" w:type="dxa"/>
            <w:vAlign w:val="center"/>
          </w:tcPr>
          <w:p w14:paraId="222D4BED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33F4E" w14:paraId="2782B3DF" w14:textId="77777777" w:rsidTr="00206490">
        <w:trPr>
          <w:trHeight w:val="57"/>
        </w:trPr>
        <w:tc>
          <w:tcPr>
            <w:tcW w:w="5429" w:type="dxa"/>
          </w:tcPr>
          <w:p w14:paraId="5FD96A66" w14:textId="77777777" w:rsidR="00633F4E" w:rsidRDefault="00633F4E" w:rsidP="00206490">
            <w:pPr>
              <w:spacing w:before="60" w:after="60" w:line="240" w:lineRule="auto"/>
              <w:ind w:firstLine="312"/>
              <w:rPr>
                <w:rFonts w:ascii="Calibri" w:eastAsia="Calibri" w:hAnsi="Calibri" w:cs="Calibri"/>
                <w:b/>
                <w:bCs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Rhineland-Palatinate </w:t>
            </w:r>
          </w:p>
        </w:tc>
        <w:tc>
          <w:tcPr>
            <w:tcW w:w="2268" w:type="dxa"/>
            <w:tcBorders>
              <w:left w:val="nil"/>
            </w:tcBorders>
          </w:tcPr>
          <w:p w14:paraId="32D3B694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3 (2.3)</w:t>
            </w:r>
          </w:p>
        </w:tc>
        <w:tc>
          <w:tcPr>
            <w:tcW w:w="1594" w:type="dxa"/>
            <w:vAlign w:val="center"/>
          </w:tcPr>
          <w:p w14:paraId="7F101857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33F4E" w14:paraId="39DEA744" w14:textId="77777777" w:rsidTr="00206490">
        <w:trPr>
          <w:trHeight w:val="57"/>
        </w:trPr>
        <w:tc>
          <w:tcPr>
            <w:tcW w:w="5429" w:type="dxa"/>
          </w:tcPr>
          <w:p w14:paraId="5C3B4C00" w14:textId="77777777" w:rsidR="00633F4E" w:rsidRDefault="00633F4E" w:rsidP="00206490">
            <w:pPr>
              <w:spacing w:before="60" w:after="60" w:line="240" w:lineRule="auto"/>
              <w:ind w:firstLine="312"/>
              <w:rPr>
                <w:rFonts w:ascii="Calibri" w:eastAsia="Calibri" w:hAnsi="Calibri" w:cs="Calibri"/>
                <w:b/>
                <w:bCs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Saarland </w:t>
            </w:r>
          </w:p>
        </w:tc>
        <w:tc>
          <w:tcPr>
            <w:tcW w:w="2268" w:type="dxa"/>
            <w:tcBorders>
              <w:left w:val="nil"/>
            </w:tcBorders>
          </w:tcPr>
          <w:p w14:paraId="69DF7B9B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 (0.1)</w:t>
            </w:r>
          </w:p>
        </w:tc>
        <w:tc>
          <w:tcPr>
            <w:tcW w:w="1594" w:type="dxa"/>
            <w:vAlign w:val="center"/>
          </w:tcPr>
          <w:p w14:paraId="3D95E0D2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33F4E" w14:paraId="24550623" w14:textId="77777777" w:rsidTr="00206490">
        <w:trPr>
          <w:trHeight w:val="57"/>
        </w:trPr>
        <w:tc>
          <w:tcPr>
            <w:tcW w:w="5429" w:type="dxa"/>
          </w:tcPr>
          <w:p w14:paraId="2DC3A06A" w14:textId="77777777" w:rsidR="00633F4E" w:rsidRDefault="00633F4E" w:rsidP="00206490">
            <w:pPr>
              <w:spacing w:before="60" w:after="60" w:line="240" w:lineRule="auto"/>
              <w:ind w:firstLine="312"/>
              <w:rPr>
                <w:rFonts w:ascii="Calibri" w:eastAsia="Calibri" w:hAnsi="Calibri" w:cs="Calibri"/>
                <w:b/>
                <w:bCs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Saxony </w:t>
            </w:r>
          </w:p>
        </w:tc>
        <w:tc>
          <w:tcPr>
            <w:tcW w:w="2268" w:type="dxa"/>
            <w:tcBorders>
              <w:left w:val="nil"/>
            </w:tcBorders>
          </w:tcPr>
          <w:p w14:paraId="44EDCBA3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1 (4.2)</w:t>
            </w:r>
          </w:p>
        </w:tc>
        <w:tc>
          <w:tcPr>
            <w:tcW w:w="1594" w:type="dxa"/>
            <w:vAlign w:val="center"/>
          </w:tcPr>
          <w:p w14:paraId="71AA10D7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33F4E" w14:paraId="5FDDDAA3" w14:textId="77777777" w:rsidTr="00206490">
        <w:trPr>
          <w:trHeight w:val="57"/>
        </w:trPr>
        <w:tc>
          <w:tcPr>
            <w:tcW w:w="5429" w:type="dxa"/>
          </w:tcPr>
          <w:p w14:paraId="6CD93445" w14:textId="77777777" w:rsidR="00633F4E" w:rsidRDefault="00633F4E" w:rsidP="00206490">
            <w:pPr>
              <w:spacing w:before="60" w:after="60" w:line="240" w:lineRule="auto"/>
              <w:ind w:firstLine="312"/>
              <w:rPr>
                <w:rFonts w:ascii="Calibri" w:eastAsia="Calibri" w:hAnsi="Calibri" w:cs="Calibri"/>
                <w:b/>
                <w:bCs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axony-Anhalt</w:t>
            </w:r>
          </w:p>
        </w:tc>
        <w:tc>
          <w:tcPr>
            <w:tcW w:w="2268" w:type="dxa"/>
            <w:tcBorders>
              <w:left w:val="nil"/>
            </w:tcBorders>
          </w:tcPr>
          <w:p w14:paraId="63B726D0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5 (5.6)</w:t>
            </w:r>
          </w:p>
        </w:tc>
        <w:tc>
          <w:tcPr>
            <w:tcW w:w="1594" w:type="dxa"/>
            <w:vAlign w:val="center"/>
          </w:tcPr>
          <w:p w14:paraId="0458DB33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33F4E" w14:paraId="5F647DA1" w14:textId="77777777" w:rsidTr="00206490">
        <w:trPr>
          <w:trHeight w:val="57"/>
        </w:trPr>
        <w:tc>
          <w:tcPr>
            <w:tcW w:w="5429" w:type="dxa"/>
          </w:tcPr>
          <w:p w14:paraId="5D19985F" w14:textId="77777777" w:rsidR="00633F4E" w:rsidRDefault="00633F4E" w:rsidP="00206490">
            <w:pPr>
              <w:spacing w:before="60" w:after="60" w:line="240" w:lineRule="auto"/>
              <w:ind w:firstLine="312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chleswig-Holstein</w:t>
            </w:r>
          </w:p>
        </w:tc>
        <w:tc>
          <w:tcPr>
            <w:tcW w:w="2268" w:type="dxa"/>
            <w:tcBorders>
              <w:left w:val="nil"/>
            </w:tcBorders>
          </w:tcPr>
          <w:p w14:paraId="39F769B3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8 (5.9)</w:t>
            </w:r>
          </w:p>
        </w:tc>
        <w:tc>
          <w:tcPr>
            <w:tcW w:w="1594" w:type="dxa"/>
            <w:vAlign w:val="center"/>
          </w:tcPr>
          <w:p w14:paraId="639ED529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633F4E" w14:paraId="2DFAC76A" w14:textId="77777777" w:rsidTr="00206490">
        <w:trPr>
          <w:trHeight w:val="57"/>
        </w:trPr>
        <w:tc>
          <w:tcPr>
            <w:tcW w:w="5429" w:type="dxa"/>
            <w:tcBorders>
              <w:bottom w:val="single" w:sz="4" w:space="0" w:color="auto"/>
            </w:tcBorders>
            <w:vAlign w:val="center"/>
          </w:tcPr>
          <w:p w14:paraId="2D346D5F" w14:textId="77777777" w:rsidR="00633F4E" w:rsidRDefault="00633F4E" w:rsidP="00206490">
            <w:pPr>
              <w:spacing w:before="60" w:after="60" w:line="240" w:lineRule="auto"/>
              <w:ind w:firstLine="312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uringia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  <w:vAlign w:val="center"/>
          </w:tcPr>
          <w:p w14:paraId="4F548DDB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0 (2.0)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79D2FB2C" w14:textId="77777777" w:rsidR="00633F4E" w:rsidRDefault="00633F4E" w:rsidP="00206490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</w:tbl>
    <w:p w14:paraId="08C0EDE0" w14:textId="77777777" w:rsidR="00633F4E" w:rsidRDefault="00633F4E" w:rsidP="00633F4E">
      <w:pPr>
        <w:spacing w:after="0" w:line="240" w:lineRule="auto"/>
        <w:rPr>
          <w:rFonts w:ascii="Calibri" w:eastAsia="Calibri" w:hAnsi="Calibri" w:cs="Calibri"/>
          <w:b/>
          <w:bCs/>
        </w:rPr>
      </w:pPr>
      <w:r w:rsidRPr="00291729">
        <w:rPr>
          <w:rFonts w:ascii="Calibri" w:eastAsia="Calibri" w:hAnsi="Calibri" w:cs="Calibri"/>
          <w:b/>
          <w:bCs/>
        </w:rPr>
        <w:t>Note.</w:t>
      </w:r>
      <w:r>
        <w:rPr>
          <w:rFonts w:ascii="Calibri" w:eastAsia="Calibri" w:hAnsi="Calibri" w:cs="Calibri"/>
          <w:b/>
          <w:bCs/>
        </w:rPr>
        <w:t xml:space="preserve"> </w:t>
      </w:r>
      <w:r w:rsidRPr="00206490">
        <w:rPr>
          <w:rFonts w:ascii="Calibri" w:hAnsi="Calibri" w:cs="Calibri"/>
          <w:vertAlign w:val="superscript"/>
        </w:rPr>
        <w:t>1</w:t>
      </w:r>
      <w:r w:rsidRPr="002D1A3D">
        <w:rPr>
          <w:rFonts w:ascii="Calibri" w:hAnsi="Calibri" w:cs="Calibri"/>
        </w:rPr>
        <w:t xml:space="preserve"> = </w:t>
      </w:r>
      <w:r w:rsidRPr="002D1A3D">
        <w:rPr>
          <w:rFonts w:ascii="Calibri" w:eastAsia="Calibri" w:hAnsi="Calibri" w:cs="Calibri"/>
          <w:color w:val="000000"/>
        </w:rPr>
        <w:t>multiple answers possible</w:t>
      </w:r>
    </w:p>
    <w:p w14:paraId="6C725EF9" w14:textId="77777777" w:rsidR="00633F4E" w:rsidRPr="00776EBF" w:rsidRDefault="00633F4E" w:rsidP="00633F4E">
      <w:pPr>
        <w:rPr>
          <w:rFonts w:ascii="Calibri" w:eastAsia="Calibri" w:hAnsi="Calibri" w:cs="Calibri"/>
          <w:b/>
          <w:bCs/>
        </w:rPr>
      </w:pPr>
    </w:p>
    <w:p w14:paraId="4B0253A7" w14:textId="5E5836F9" w:rsidR="00353977" w:rsidRDefault="00451822" w:rsidP="00353977">
      <w:pPr>
        <w:spacing w:after="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Table</w:t>
      </w:r>
      <w:r w:rsidR="00353977">
        <w:rPr>
          <w:rFonts w:ascii="Calibri" w:eastAsia="Calibri" w:hAnsi="Calibri" w:cs="Calibri"/>
          <w:b/>
          <w:bCs/>
        </w:rPr>
        <w:t xml:space="preserve"> </w:t>
      </w:r>
      <w:r w:rsidR="0009297E">
        <w:rPr>
          <w:rFonts w:ascii="Calibri" w:eastAsia="Calibri" w:hAnsi="Calibri" w:cs="Calibri"/>
          <w:b/>
          <w:bCs/>
        </w:rPr>
        <w:t>C</w:t>
      </w:r>
      <w:r w:rsidR="00353977">
        <w:rPr>
          <w:rFonts w:ascii="Calibri" w:eastAsia="Calibri" w:hAnsi="Calibri" w:cs="Calibri"/>
          <w:b/>
          <w:bCs/>
        </w:rPr>
        <w:t xml:space="preserve">. </w:t>
      </w:r>
      <w:r w:rsidR="00353977">
        <w:rPr>
          <w:rFonts w:ascii="Calibri" w:eastAsia="Calibri" w:hAnsi="Calibri" w:cs="Calibri"/>
          <w:i/>
          <w:iCs/>
        </w:rPr>
        <w:t xml:space="preserve">Total and subscales of the SCD-C </w:t>
      </w:r>
      <w:r w:rsidR="00353977" w:rsidRPr="006246CF">
        <w:rPr>
          <w:rFonts w:ascii="Calibri" w:eastAsia="Calibri" w:hAnsi="Calibri" w:cs="Calibri"/>
          <w:i/>
          <w:iCs/>
        </w:rPr>
        <w:t>(</w:t>
      </w:r>
      <w:r w:rsidR="00353977" w:rsidRPr="00103DD3">
        <w:rPr>
          <w:rFonts w:ascii="Calibri" w:hAnsi="Calibri" w:cs="Calibri"/>
          <w:i/>
          <w:iCs/>
        </w:rPr>
        <w:t>Byrd, 2017, 2019)</w:t>
      </w:r>
      <w:r w:rsidR="00353977">
        <w:t xml:space="preserve"> </w:t>
      </w:r>
      <w:r w:rsidR="00353977">
        <w:rPr>
          <w:rFonts w:ascii="Calibri" w:eastAsia="Calibri" w:hAnsi="Calibri" w:cs="Calibri"/>
          <w:i/>
          <w:iCs/>
        </w:rPr>
        <w:t xml:space="preserve">for assessing the diversity climate in health-related degree programs </w:t>
      </w:r>
      <w:r w:rsidR="00BA1DA1">
        <w:rPr>
          <w:rFonts w:ascii="Calibri" w:eastAsia="Calibri" w:hAnsi="Calibri" w:cs="Calibri"/>
          <w:i/>
          <w:iCs/>
        </w:rPr>
        <w:t xml:space="preserve">and higher-education institutions </w:t>
      </w:r>
      <w:r w:rsidR="00353977">
        <w:rPr>
          <w:rFonts w:ascii="Calibri" w:eastAsia="Calibri" w:hAnsi="Calibri" w:cs="Calibri"/>
          <w:i/>
          <w:iCs/>
        </w:rPr>
        <w:t>in Germany (N = 987)</w:t>
      </w:r>
    </w:p>
    <w:p w14:paraId="334FFBAB" w14:textId="77777777" w:rsidR="00353977" w:rsidRDefault="00353977" w:rsidP="00353977">
      <w:pPr>
        <w:spacing w:after="0" w:line="240" w:lineRule="auto"/>
        <w:rPr>
          <w:rFonts w:ascii="Calibri" w:eastAsia="Calibri" w:hAnsi="Calibri" w:cs="Calibri"/>
        </w:rPr>
      </w:pPr>
    </w:p>
    <w:tbl>
      <w:tblPr>
        <w:tblW w:w="979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330"/>
        <w:gridCol w:w="2340"/>
        <w:gridCol w:w="1890"/>
        <w:gridCol w:w="2232"/>
      </w:tblGrid>
      <w:tr w:rsidR="00353977" w14:paraId="11351524" w14:textId="77777777" w:rsidTr="008935A8">
        <w:trPr>
          <w:trHeight w:val="432"/>
        </w:trPr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76AC56" w14:textId="77777777" w:rsidR="00353977" w:rsidRDefault="00353977" w:rsidP="008935A8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Sub-) Scal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BE1138" w14:textId="77777777" w:rsidR="00353977" w:rsidRDefault="00353977" w:rsidP="008935A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Age </w:t>
            </w:r>
            <w:r>
              <w:rPr>
                <w:rFonts w:ascii="Calibri" w:eastAsia="Calibri" w:hAnsi="Calibri" w:cs="Calibri"/>
                <w:i/>
                <w:iCs/>
              </w:rPr>
              <w:t>(M, SD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A7711B" w14:textId="77777777" w:rsidR="00353977" w:rsidRDefault="00353977" w:rsidP="008935A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Ethnicity </w:t>
            </w:r>
            <w:r>
              <w:rPr>
                <w:rFonts w:ascii="Calibri" w:eastAsia="Calibri" w:hAnsi="Calibri" w:cs="Calibri"/>
                <w:i/>
                <w:iCs/>
              </w:rPr>
              <w:t>(M, SD)</w:t>
            </w:r>
          </w:p>
        </w:tc>
        <w:tc>
          <w:tcPr>
            <w:tcW w:w="2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AAD189" w14:textId="77777777" w:rsidR="00353977" w:rsidRDefault="00353977" w:rsidP="008935A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Gender </w:t>
            </w:r>
            <w:r>
              <w:rPr>
                <w:rFonts w:ascii="Calibri" w:eastAsia="Calibri" w:hAnsi="Calibri" w:cs="Calibri"/>
                <w:i/>
                <w:iCs/>
              </w:rPr>
              <w:t>(M, SD)</w:t>
            </w:r>
          </w:p>
        </w:tc>
      </w:tr>
      <w:tr w:rsidR="00353977" w14:paraId="059A0FF1" w14:textId="77777777" w:rsidTr="008935A8">
        <w:trPr>
          <w:trHeight w:val="432"/>
        </w:trPr>
        <w:tc>
          <w:tcPr>
            <w:tcW w:w="3330" w:type="dxa"/>
            <w:tcBorders>
              <w:top w:val="single" w:sz="4" w:space="0" w:color="000000"/>
            </w:tcBorders>
            <w:vAlign w:val="center"/>
          </w:tcPr>
          <w:p w14:paraId="3C78CB8A" w14:textId="77777777" w:rsidR="00353977" w:rsidRDefault="00353977" w:rsidP="008935A8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iversity climate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 w14:paraId="0125463A" w14:textId="77777777" w:rsidR="00353977" w:rsidRDefault="00353977" w:rsidP="008935A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91 (.59)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 w14:paraId="0E03D16D" w14:textId="77777777" w:rsidR="00353977" w:rsidRDefault="00353977" w:rsidP="008935A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63 (.65)</w:t>
            </w:r>
          </w:p>
        </w:tc>
        <w:tc>
          <w:tcPr>
            <w:tcW w:w="2232" w:type="dxa"/>
            <w:tcBorders>
              <w:top w:val="single" w:sz="4" w:space="0" w:color="000000"/>
            </w:tcBorders>
            <w:vAlign w:val="center"/>
          </w:tcPr>
          <w:p w14:paraId="4385F879" w14:textId="77777777" w:rsidR="00353977" w:rsidRDefault="00353977" w:rsidP="008935A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83 (.59)</w:t>
            </w:r>
          </w:p>
        </w:tc>
      </w:tr>
      <w:tr w:rsidR="00353977" w14:paraId="63C1AFCB" w14:textId="77777777" w:rsidTr="008935A8">
        <w:trPr>
          <w:trHeight w:val="450"/>
        </w:trPr>
        <w:tc>
          <w:tcPr>
            <w:tcW w:w="3330" w:type="dxa"/>
            <w:vAlign w:val="center"/>
          </w:tcPr>
          <w:p w14:paraId="02624168" w14:textId="77777777" w:rsidR="00353977" w:rsidRDefault="00353977" w:rsidP="008935A8">
            <w:pPr>
              <w:spacing w:after="0" w:line="240" w:lineRule="auto"/>
              <w:ind w:left="25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Quality of interaction</w:t>
            </w:r>
          </w:p>
        </w:tc>
        <w:tc>
          <w:tcPr>
            <w:tcW w:w="2340" w:type="dxa"/>
            <w:vAlign w:val="center"/>
          </w:tcPr>
          <w:p w14:paraId="0E73F6BF" w14:textId="77777777" w:rsidR="00353977" w:rsidRDefault="00353977" w:rsidP="008935A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80 (.69)</w:t>
            </w:r>
          </w:p>
        </w:tc>
        <w:tc>
          <w:tcPr>
            <w:tcW w:w="1890" w:type="dxa"/>
            <w:vAlign w:val="center"/>
          </w:tcPr>
          <w:p w14:paraId="11CDA734" w14:textId="77777777" w:rsidR="00353977" w:rsidRDefault="00353977" w:rsidP="008935A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78 (.74)</w:t>
            </w:r>
          </w:p>
        </w:tc>
        <w:tc>
          <w:tcPr>
            <w:tcW w:w="2232" w:type="dxa"/>
            <w:vAlign w:val="center"/>
          </w:tcPr>
          <w:p w14:paraId="199427A5" w14:textId="77777777" w:rsidR="00353977" w:rsidRDefault="00353977" w:rsidP="008935A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05 (.68)</w:t>
            </w:r>
          </w:p>
        </w:tc>
      </w:tr>
      <w:tr w:rsidR="00353977" w14:paraId="63E02EDF" w14:textId="77777777" w:rsidTr="008935A8">
        <w:trPr>
          <w:trHeight w:val="360"/>
        </w:trPr>
        <w:tc>
          <w:tcPr>
            <w:tcW w:w="3330" w:type="dxa"/>
            <w:vAlign w:val="center"/>
          </w:tcPr>
          <w:p w14:paraId="1881EA32" w14:textId="77777777" w:rsidR="00353977" w:rsidRDefault="00353977" w:rsidP="008935A8">
            <w:pPr>
              <w:spacing w:after="0" w:line="240" w:lineRule="auto"/>
              <w:ind w:left="25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requency of interaction</w:t>
            </w:r>
          </w:p>
        </w:tc>
        <w:tc>
          <w:tcPr>
            <w:tcW w:w="2340" w:type="dxa"/>
            <w:vAlign w:val="center"/>
          </w:tcPr>
          <w:p w14:paraId="4B0245C6" w14:textId="77777777" w:rsidR="00353977" w:rsidRDefault="00353977" w:rsidP="008935A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41 (.80)</w:t>
            </w:r>
          </w:p>
        </w:tc>
        <w:tc>
          <w:tcPr>
            <w:tcW w:w="1890" w:type="dxa"/>
            <w:vAlign w:val="center"/>
          </w:tcPr>
          <w:p w14:paraId="313B8CF4" w14:textId="77777777" w:rsidR="00353977" w:rsidRDefault="00353977" w:rsidP="008935A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62 (.85)</w:t>
            </w:r>
          </w:p>
        </w:tc>
        <w:tc>
          <w:tcPr>
            <w:tcW w:w="2232" w:type="dxa"/>
            <w:vAlign w:val="center"/>
          </w:tcPr>
          <w:p w14:paraId="549B462E" w14:textId="77777777" w:rsidR="00353977" w:rsidRDefault="00353977" w:rsidP="008935A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07 (.75)</w:t>
            </w:r>
          </w:p>
        </w:tc>
      </w:tr>
      <w:tr w:rsidR="00353977" w14:paraId="4DD4D9A4" w14:textId="77777777" w:rsidTr="008935A8">
        <w:trPr>
          <w:trHeight w:val="540"/>
        </w:trPr>
        <w:tc>
          <w:tcPr>
            <w:tcW w:w="3330" w:type="dxa"/>
            <w:vAlign w:val="center"/>
          </w:tcPr>
          <w:p w14:paraId="2A730AE3" w14:textId="77777777" w:rsidR="00353977" w:rsidRDefault="00353977" w:rsidP="008935A8">
            <w:pPr>
              <w:spacing w:after="0" w:line="240" w:lineRule="auto"/>
              <w:ind w:left="25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Equal status </w:t>
            </w:r>
          </w:p>
        </w:tc>
        <w:tc>
          <w:tcPr>
            <w:tcW w:w="2340" w:type="dxa"/>
            <w:vAlign w:val="center"/>
          </w:tcPr>
          <w:p w14:paraId="1A757332" w14:textId="77777777" w:rsidR="00353977" w:rsidRDefault="00353977" w:rsidP="008935A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17 (.77)</w:t>
            </w:r>
          </w:p>
        </w:tc>
        <w:tc>
          <w:tcPr>
            <w:tcW w:w="1890" w:type="dxa"/>
            <w:vAlign w:val="center"/>
          </w:tcPr>
          <w:p w14:paraId="26D0F8A4" w14:textId="77777777" w:rsidR="00353977" w:rsidRDefault="00353977" w:rsidP="008935A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01 (.90)</w:t>
            </w:r>
          </w:p>
        </w:tc>
        <w:tc>
          <w:tcPr>
            <w:tcW w:w="2232" w:type="dxa"/>
            <w:vAlign w:val="center"/>
          </w:tcPr>
          <w:p w14:paraId="39DF7D40" w14:textId="77777777" w:rsidR="00353977" w:rsidRDefault="00353977" w:rsidP="008935A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13 (.82)</w:t>
            </w:r>
          </w:p>
        </w:tc>
      </w:tr>
      <w:tr w:rsidR="00353977" w14:paraId="0A1598C1" w14:textId="77777777" w:rsidTr="008935A8">
        <w:trPr>
          <w:trHeight w:val="432"/>
        </w:trPr>
        <w:tc>
          <w:tcPr>
            <w:tcW w:w="3330" w:type="dxa"/>
            <w:vAlign w:val="center"/>
          </w:tcPr>
          <w:p w14:paraId="79AE36CD" w14:textId="77777777" w:rsidR="00353977" w:rsidRDefault="00353977" w:rsidP="008935A8">
            <w:pPr>
              <w:spacing w:after="0" w:line="240" w:lineRule="auto"/>
              <w:ind w:left="25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upport for positive interaction</w:t>
            </w:r>
          </w:p>
        </w:tc>
        <w:tc>
          <w:tcPr>
            <w:tcW w:w="2340" w:type="dxa"/>
            <w:vAlign w:val="center"/>
          </w:tcPr>
          <w:p w14:paraId="2B794897" w14:textId="77777777" w:rsidR="00353977" w:rsidRDefault="00353977" w:rsidP="008935A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80 (1.17)</w:t>
            </w:r>
          </w:p>
        </w:tc>
        <w:tc>
          <w:tcPr>
            <w:tcW w:w="1890" w:type="dxa"/>
            <w:vAlign w:val="center"/>
          </w:tcPr>
          <w:p w14:paraId="66E294E8" w14:textId="77777777" w:rsidR="00353977" w:rsidRDefault="00353977" w:rsidP="008935A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04 (1.16)</w:t>
            </w:r>
          </w:p>
        </w:tc>
        <w:tc>
          <w:tcPr>
            <w:tcW w:w="2232" w:type="dxa"/>
            <w:vAlign w:val="center"/>
          </w:tcPr>
          <w:p w14:paraId="1D777022" w14:textId="77777777" w:rsidR="00353977" w:rsidRDefault="00353977" w:rsidP="008935A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08 (1.14)</w:t>
            </w:r>
          </w:p>
        </w:tc>
      </w:tr>
      <w:tr w:rsidR="00353977" w14:paraId="10BE940D" w14:textId="77777777" w:rsidTr="008935A8">
        <w:trPr>
          <w:trHeight w:val="432"/>
        </w:trPr>
        <w:tc>
          <w:tcPr>
            <w:tcW w:w="3330" w:type="dxa"/>
            <w:tcBorders>
              <w:bottom w:val="single" w:sz="4" w:space="0" w:color="000000"/>
            </w:tcBorders>
            <w:vAlign w:val="center"/>
          </w:tcPr>
          <w:p w14:paraId="7991D3C4" w14:textId="77777777" w:rsidR="00353977" w:rsidRDefault="00353977" w:rsidP="008935A8">
            <w:pPr>
              <w:spacing w:after="0" w:line="240" w:lineRule="auto"/>
              <w:ind w:left="25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ereotyping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 w14:paraId="6A75F41F" w14:textId="77777777" w:rsidR="00353977" w:rsidRDefault="00353977" w:rsidP="008935A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88 (.83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 w14:paraId="4A233515" w14:textId="77777777" w:rsidR="00353977" w:rsidRDefault="00353977" w:rsidP="008935A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83 (.90)</w:t>
            </w:r>
          </w:p>
        </w:tc>
        <w:tc>
          <w:tcPr>
            <w:tcW w:w="2232" w:type="dxa"/>
            <w:tcBorders>
              <w:bottom w:val="single" w:sz="4" w:space="0" w:color="000000"/>
            </w:tcBorders>
            <w:vAlign w:val="center"/>
          </w:tcPr>
          <w:p w14:paraId="43B84F14" w14:textId="77777777" w:rsidR="00353977" w:rsidRDefault="00353977" w:rsidP="008935A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81 (.88)</w:t>
            </w:r>
          </w:p>
        </w:tc>
      </w:tr>
      <w:tr w:rsidR="00353977" w14:paraId="612D557B" w14:textId="77777777" w:rsidTr="008935A8">
        <w:trPr>
          <w:trHeight w:val="432"/>
        </w:trPr>
        <w:tc>
          <w:tcPr>
            <w:tcW w:w="9792" w:type="dxa"/>
            <w:gridSpan w:val="4"/>
            <w:tcBorders>
              <w:top w:val="single" w:sz="4" w:space="0" w:color="000000"/>
            </w:tcBorders>
            <w:vAlign w:val="center"/>
          </w:tcPr>
          <w:p w14:paraId="7A426BC5" w14:textId="77777777" w:rsidR="00353977" w:rsidRDefault="00353977" w:rsidP="008935A8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bCs/>
              </w:rPr>
              <w:t>Note.</w:t>
            </w:r>
            <w:r>
              <w:rPr>
                <w:rFonts w:ascii="Calibri" w:eastAsia="Calibri" w:hAnsi="Calibri" w:cs="Calibri"/>
              </w:rPr>
              <w:t xml:space="preserve"> The scale ranges from 1 to 5, with higher values indicating better diversity climate.</w:t>
            </w:r>
          </w:p>
        </w:tc>
      </w:tr>
    </w:tbl>
    <w:p w14:paraId="233545B3" w14:textId="77777777" w:rsidR="00353977" w:rsidRDefault="00353977" w:rsidP="00353977">
      <w:pPr>
        <w:spacing w:line="240" w:lineRule="auto"/>
        <w:rPr>
          <w:rFonts w:ascii="Calibri" w:eastAsia="Calibri" w:hAnsi="Calibri" w:cs="Calibri"/>
          <w:b/>
          <w:bCs/>
        </w:rPr>
      </w:pPr>
    </w:p>
    <w:p w14:paraId="7AB263ED" w14:textId="77777777" w:rsidR="00E83426" w:rsidRDefault="00E83426"/>
    <w:sectPr w:rsidR="00E8342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F4E"/>
    <w:rsid w:val="00000549"/>
    <w:rsid w:val="000106D6"/>
    <w:rsid w:val="00010B03"/>
    <w:rsid w:val="00017863"/>
    <w:rsid w:val="00022821"/>
    <w:rsid w:val="00023392"/>
    <w:rsid w:val="00031F09"/>
    <w:rsid w:val="00032B1E"/>
    <w:rsid w:val="00033BE2"/>
    <w:rsid w:val="00033D93"/>
    <w:rsid w:val="00034386"/>
    <w:rsid w:val="00043CC9"/>
    <w:rsid w:val="0004755C"/>
    <w:rsid w:val="00051552"/>
    <w:rsid w:val="00060B88"/>
    <w:rsid w:val="00062B2A"/>
    <w:rsid w:val="00066DBE"/>
    <w:rsid w:val="00067ABB"/>
    <w:rsid w:val="00074E44"/>
    <w:rsid w:val="00076D1A"/>
    <w:rsid w:val="0008160C"/>
    <w:rsid w:val="00081E16"/>
    <w:rsid w:val="000829EC"/>
    <w:rsid w:val="0009297E"/>
    <w:rsid w:val="000A01B7"/>
    <w:rsid w:val="000A7078"/>
    <w:rsid w:val="000B21CF"/>
    <w:rsid w:val="000B2BCE"/>
    <w:rsid w:val="000B45C1"/>
    <w:rsid w:val="000C219B"/>
    <w:rsid w:val="000C2392"/>
    <w:rsid w:val="000C2B2C"/>
    <w:rsid w:val="000D1E7F"/>
    <w:rsid w:val="000D458E"/>
    <w:rsid w:val="000E25D8"/>
    <w:rsid w:val="000E46A4"/>
    <w:rsid w:val="000F0871"/>
    <w:rsid w:val="000F4E2C"/>
    <w:rsid w:val="000F6038"/>
    <w:rsid w:val="001016C9"/>
    <w:rsid w:val="00101D7D"/>
    <w:rsid w:val="0010394A"/>
    <w:rsid w:val="00107C0B"/>
    <w:rsid w:val="001254C9"/>
    <w:rsid w:val="00130AEF"/>
    <w:rsid w:val="001326C4"/>
    <w:rsid w:val="00136390"/>
    <w:rsid w:val="001416C2"/>
    <w:rsid w:val="00142FB7"/>
    <w:rsid w:val="001440CA"/>
    <w:rsid w:val="001521C2"/>
    <w:rsid w:val="00155350"/>
    <w:rsid w:val="00157502"/>
    <w:rsid w:val="00160315"/>
    <w:rsid w:val="00161489"/>
    <w:rsid w:val="00161ECC"/>
    <w:rsid w:val="00172082"/>
    <w:rsid w:val="00172E80"/>
    <w:rsid w:val="001751CF"/>
    <w:rsid w:val="0017603D"/>
    <w:rsid w:val="001767BA"/>
    <w:rsid w:val="00192B65"/>
    <w:rsid w:val="0019574D"/>
    <w:rsid w:val="00197379"/>
    <w:rsid w:val="00197856"/>
    <w:rsid w:val="001A0476"/>
    <w:rsid w:val="001A413F"/>
    <w:rsid w:val="001A41E7"/>
    <w:rsid w:val="001A47F1"/>
    <w:rsid w:val="001B471A"/>
    <w:rsid w:val="001C175C"/>
    <w:rsid w:val="001C1F09"/>
    <w:rsid w:val="001C2C64"/>
    <w:rsid w:val="001C5A5B"/>
    <w:rsid w:val="001D0036"/>
    <w:rsid w:val="001D2AD7"/>
    <w:rsid w:val="001D303F"/>
    <w:rsid w:val="001D7B4E"/>
    <w:rsid w:val="001E5964"/>
    <w:rsid w:val="001F5019"/>
    <w:rsid w:val="0020618E"/>
    <w:rsid w:val="00206DC2"/>
    <w:rsid w:val="00212203"/>
    <w:rsid w:val="00213642"/>
    <w:rsid w:val="0021448F"/>
    <w:rsid w:val="00214867"/>
    <w:rsid w:val="00220C56"/>
    <w:rsid w:val="00221083"/>
    <w:rsid w:val="00236C12"/>
    <w:rsid w:val="00237729"/>
    <w:rsid w:val="00243486"/>
    <w:rsid w:val="00252515"/>
    <w:rsid w:val="0027067F"/>
    <w:rsid w:val="002739C9"/>
    <w:rsid w:val="00273BCB"/>
    <w:rsid w:val="0027431A"/>
    <w:rsid w:val="00274B26"/>
    <w:rsid w:val="00277789"/>
    <w:rsid w:val="00286F36"/>
    <w:rsid w:val="00291729"/>
    <w:rsid w:val="002941A2"/>
    <w:rsid w:val="002970FA"/>
    <w:rsid w:val="002A30E7"/>
    <w:rsid w:val="002A727D"/>
    <w:rsid w:val="002B415F"/>
    <w:rsid w:val="002B75BC"/>
    <w:rsid w:val="002D0D7E"/>
    <w:rsid w:val="002D3E64"/>
    <w:rsid w:val="002E4C60"/>
    <w:rsid w:val="002F1E7F"/>
    <w:rsid w:val="002F47F0"/>
    <w:rsid w:val="00304849"/>
    <w:rsid w:val="0031121F"/>
    <w:rsid w:val="0031338A"/>
    <w:rsid w:val="003140A5"/>
    <w:rsid w:val="00314C14"/>
    <w:rsid w:val="00314F9C"/>
    <w:rsid w:val="003165FD"/>
    <w:rsid w:val="00322B8D"/>
    <w:rsid w:val="00323334"/>
    <w:rsid w:val="00331EF2"/>
    <w:rsid w:val="00332351"/>
    <w:rsid w:val="00332FD4"/>
    <w:rsid w:val="0033469C"/>
    <w:rsid w:val="00350BAD"/>
    <w:rsid w:val="00353977"/>
    <w:rsid w:val="00354241"/>
    <w:rsid w:val="003565B3"/>
    <w:rsid w:val="00363780"/>
    <w:rsid w:val="003637E8"/>
    <w:rsid w:val="00377E87"/>
    <w:rsid w:val="0038555F"/>
    <w:rsid w:val="003A027D"/>
    <w:rsid w:val="003A28FB"/>
    <w:rsid w:val="003A6FB6"/>
    <w:rsid w:val="003B1C7C"/>
    <w:rsid w:val="003B30C2"/>
    <w:rsid w:val="003B35FF"/>
    <w:rsid w:val="003B41CE"/>
    <w:rsid w:val="003B5B44"/>
    <w:rsid w:val="003C101E"/>
    <w:rsid w:val="003C356D"/>
    <w:rsid w:val="003D0CD8"/>
    <w:rsid w:val="003D2A7E"/>
    <w:rsid w:val="003D2B2B"/>
    <w:rsid w:val="003D3798"/>
    <w:rsid w:val="003D3E53"/>
    <w:rsid w:val="003D5218"/>
    <w:rsid w:val="003D6A21"/>
    <w:rsid w:val="003E0BA2"/>
    <w:rsid w:val="003E288B"/>
    <w:rsid w:val="003E5848"/>
    <w:rsid w:val="004010F8"/>
    <w:rsid w:val="00401986"/>
    <w:rsid w:val="00401FF9"/>
    <w:rsid w:val="004023EC"/>
    <w:rsid w:val="00404F39"/>
    <w:rsid w:val="00410F13"/>
    <w:rsid w:val="00412F7D"/>
    <w:rsid w:val="00412FC0"/>
    <w:rsid w:val="00416BEA"/>
    <w:rsid w:val="00421AB8"/>
    <w:rsid w:val="00422990"/>
    <w:rsid w:val="00432B6A"/>
    <w:rsid w:val="00433591"/>
    <w:rsid w:val="00434095"/>
    <w:rsid w:val="00434480"/>
    <w:rsid w:val="00437FDC"/>
    <w:rsid w:val="00443A8F"/>
    <w:rsid w:val="00444229"/>
    <w:rsid w:val="00444C5A"/>
    <w:rsid w:val="00451822"/>
    <w:rsid w:val="00453DDB"/>
    <w:rsid w:val="00454D35"/>
    <w:rsid w:val="00455E52"/>
    <w:rsid w:val="00456067"/>
    <w:rsid w:val="004616EE"/>
    <w:rsid w:val="00461F3E"/>
    <w:rsid w:val="00465060"/>
    <w:rsid w:val="00465BBD"/>
    <w:rsid w:val="0046630E"/>
    <w:rsid w:val="00472495"/>
    <w:rsid w:val="0047441E"/>
    <w:rsid w:val="00485453"/>
    <w:rsid w:val="00487577"/>
    <w:rsid w:val="004A1CF2"/>
    <w:rsid w:val="004A4EF1"/>
    <w:rsid w:val="004B0765"/>
    <w:rsid w:val="004B6BDF"/>
    <w:rsid w:val="004B6D13"/>
    <w:rsid w:val="004B6DAB"/>
    <w:rsid w:val="004B6DB6"/>
    <w:rsid w:val="004C48A2"/>
    <w:rsid w:val="004E3C0C"/>
    <w:rsid w:val="004E541C"/>
    <w:rsid w:val="004E6F6C"/>
    <w:rsid w:val="004F38CB"/>
    <w:rsid w:val="004F563A"/>
    <w:rsid w:val="005007A2"/>
    <w:rsid w:val="005026A7"/>
    <w:rsid w:val="00523C89"/>
    <w:rsid w:val="00526A3B"/>
    <w:rsid w:val="00530321"/>
    <w:rsid w:val="00536149"/>
    <w:rsid w:val="00537F1D"/>
    <w:rsid w:val="00541D7E"/>
    <w:rsid w:val="005662D8"/>
    <w:rsid w:val="005738EC"/>
    <w:rsid w:val="005802A8"/>
    <w:rsid w:val="00580689"/>
    <w:rsid w:val="00580E50"/>
    <w:rsid w:val="005816C5"/>
    <w:rsid w:val="00587035"/>
    <w:rsid w:val="00591A77"/>
    <w:rsid w:val="005968FD"/>
    <w:rsid w:val="005A29EC"/>
    <w:rsid w:val="005A35AB"/>
    <w:rsid w:val="005A47FC"/>
    <w:rsid w:val="005A517C"/>
    <w:rsid w:val="005A5608"/>
    <w:rsid w:val="005B500C"/>
    <w:rsid w:val="005B5846"/>
    <w:rsid w:val="005C06E7"/>
    <w:rsid w:val="005C0EB5"/>
    <w:rsid w:val="005C5DC4"/>
    <w:rsid w:val="005C771A"/>
    <w:rsid w:val="005E591C"/>
    <w:rsid w:val="005E5E78"/>
    <w:rsid w:val="005E68DE"/>
    <w:rsid w:val="005F4146"/>
    <w:rsid w:val="005F67D8"/>
    <w:rsid w:val="005F708E"/>
    <w:rsid w:val="00600872"/>
    <w:rsid w:val="00600A02"/>
    <w:rsid w:val="00601155"/>
    <w:rsid w:val="006077D9"/>
    <w:rsid w:val="00610329"/>
    <w:rsid w:val="00612E87"/>
    <w:rsid w:val="006160D9"/>
    <w:rsid w:val="00623797"/>
    <w:rsid w:val="006239CA"/>
    <w:rsid w:val="00630A63"/>
    <w:rsid w:val="00631F41"/>
    <w:rsid w:val="00633F4E"/>
    <w:rsid w:val="0064159C"/>
    <w:rsid w:val="00643321"/>
    <w:rsid w:val="006435D0"/>
    <w:rsid w:val="006503B1"/>
    <w:rsid w:val="00656242"/>
    <w:rsid w:val="00656B8F"/>
    <w:rsid w:val="00666EE0"/>
    <w:rsid w:val="006738C0"/>
    <w:rsid w:val="00676635"/>
    <w:rsid w:val="00680C88"/>
    <w:rsid w:val="00684707"/>
    <w:rsid w:val="00687D8B"/>
    <w:rsid w:val="006904B8"/>
    <w:rsid w:val="00691AC3"/>
    <w:rsid w:val="00695238"/>
    <w:rsid w:val="006964F9"/>
    <w:rsid w:val="00696E06"/>
    <w:rsid w:val="006A5C8E"/>
    <w:rsid w:val="006A7D59"/>
    <w:rsid w:val="006B1673"/>
    <w:rsid w:val="006B71DB"/>
    <w:rsid w:val="006C5721"/>
    <w:rsid w:val="006C7708"/>
    <w:rsid w:val="006D11D3"/>
    <w:rsid w:val="006D5D3D"/>
    <w:rsid w:val="006D722B"/>
    <w:rsid w:val="006F47C7"/>
    <w:rsid w:val="006F71F3"/>
    <w:rsid w:val="00704753"/>
    <w:rsid w:val="00706852"/>
    <w:rsid w:val="0070780F"/>
    <w:rsid w:val="007133B3"/>
    <w:rsid w:val="00721F85"/>
    <w:rsid w:val="00723CA3"/>
    <w:rsid w:val="00724193"/>
    <w:rsid w:val="00725162"/>
    <w:rsid w:val="0072562A"/>
    <w:rsid w:val="007263AB"/>
    <w:rsid w:val="00737EE0"/>
    <w:rsid w:val="00742B72"/>
    <w:rsid w:val="007507CF"/>
    <w:rsid w:val="00756ABC"/>
    <w:rsid w:val="00767874"/>
    <w:rsid w:val="00771E7E"/>
    <w:rsid w:val="0077508A"/>
    <w:rsid w:val="0077712B"/>
    <w:rsid w:val="00782270"/>
    <w:rsid w:val="00783B9B"/>
    <w:rsid w:val="007853C9"/>
    <w:rsid w:val="00787CC0"/>
    <w:rsid w:val="00793129"/>
    <w:rsid w:val="007A2111"/>
    <w:rsid w:val="007B7183"/>
    <w:rsid w:val="007C129D"/>
    <w:rsid w:val="007C2A8E"/>
    <w:rsid w:val="007C3732"/>
    <w:rsid w:val="007D1BF0"/>
    <w:rsid w:val="007D47E6"/>
    <w:rsid w:val="007D56FA"/>
    <w:rsid w:val="007D5EA4"/>
    <w:rsid w:val="007E1A34"/>
    <w:rsid w:val="007E598F"/>
    <w:rsid w:val="007F486B"/>
    <w:rsid w:val="007F4AA8"/>
    <w:rsid w:val="007F699E"/>
    <w:rsid w:val="00801E15"/>
    <w:rsid w:val="00802AB9"/>
    <w:rsid w:val="008101AD"/>
    <w:rsid w:val="0081171F"/>
    <w:rsid w:val="00816E0C"/>
    <w:rsid w:val="00817984"/>
    <w:rsid w:val="0082671F"/>
    <w:rsid w:val="00833F25"/>
    <w:rsid w:val="00833F8A"/>
    <w:rsid w:val="008376C3"/>
    <w:rsid w:val="0084364F"/>
    <w:rsid w:val="008523C2"/>
    <w:rsid w:val="00854D28"/>
    <w:rsid w:val="0086158B"/>
    <w:rsid w:val="00862576"/>
    <w:rsid w:val="008649B9"/>
    <w:rsid w:val="0086635E"/>
    <w:rsid w:val="0087033B"/>
    <w:rsid w:val="00871281"/>
    <w:rsid w:val="008717A5"/>
    <w:rsid w:val="008871E7"/>
    <w:rsid w:val="00890DC6"/>
    <w:rsid w:val="008A46F1"/>
    <w:rsid w:val="008A65F1"/>
    <w:rsid w:val="008A7B13"/>
    <w:rsid w:val="008B0570"/>
    <w:rsid w:val="008C3C9A"/>
    <w:rsid w:val="008C4649"/>
    <w:rsid w:val="008C598F"/>
    <w:rsid w:val="008C752D"/>
    <w:rsid w:val="008E16BE"/>
    <w:rsid w:val="008F33C6"/>
    <w:rsid w:val="008F4A48"/>
    <w:rsid w:val="008F56CB"/>
    <w:rsid w:val="008F5DE2"/>
    <w:rsid w:val="00906341"/>
    <w:rsid w:val="009125CC"/>
    <w:rsid w:val="00915B8A"/>
    <w:rsid w:val="009200CC"/>
    <w:rsid w:val="009209C7"/>
    <w:rsid w:val="00932C19"/>
    <w:rsid w:val="00933559"/>
    <w:rsid w:val="00935AA3"/>
    <w:rsid w:val="00943228"/>
    <w:rsid w:val="00951DA0"/>
    <w:rsid w:val="009558FA"/>
    <w:rsid w:val="00960E7A"/>
    <w:rsid w:val="00963041"/>
    <w:rsid w:val="0096376E"/>
    <w:rsid w:val="00967A1F"/>
    <w:rsid w:val="00972346"/>
    <w:rsid w:val="0097573E"/>
    <w:rsid w:val="0098338D"/>
    <w:rsid w:val="009901B6"/>
    <w:rsid w:val="0099332A"/>
    <w:rsid w:val="00996448"/>
    <w:rsid w:val="00996AB9"/>
    <w:rsid w:val="009A1EB2"/>
    <w:rsid w:val="009A2660"/>
    <w:rsid w:val="009A65A5"/>
    <w:rsid w:val="009B4753"/>
    <w:rsid w:val="009B64F2"/>
    <w:rsid w:val="009B6C32"/>
    <w:rsid w:val="009C12B6"/>
    <w:rsid w:val="009C45EC"/>
    <w:rsid w:val="009C5D7C"/>
    <w:rsid w:val="009C658F"/>
    <w:rsid w:val="009D2473"/>
    <w:rsid w:val="009D4C96"/>
    <w:rsid w:val="009D7CFB"/>
    <w:rsid w:val="009E3C91"/>
    <w:rsid w:val="00A013C8"/>
    <w:rsid w:val="00A017E0"/>
    <w:rsid w:val="00A040B7"/>
    <w:rsid w:val="00A139EC"/>
    <w:rsid w:val="00A17D99"/>
    <w:rsid w:val="00A21489"/>
    <w:rsid w:val="00A25087"/>
    <w:rsid w:val="00A26C5B"/>
    <w:rsid w:val="00A35791"/>
    <w:rsid w:val="00A426FB"/>
    <w:rsid w:val="00A5373F"/>
    <w:rsid w:val="00A565A0"/>
    <w:rsid w:val="00A567B7"/>
    <w:rsid w:val="00A62A33"/>
    <w:rsid w:val="00A63DBB"/>
    <w:rsid w:val="00A64BFB"/>
    <w:rsid w:val="00A66178"/>
    <w:rsid w:val="00A70BEC"/>
    <w:rsid w:val="00A71276"/>
    <w:rsid w:val="00A75470"/>
    <w:rsid w:val="00A75C6F"/>
    <w:rsid w:val="00A76FB6"/>
    <w:rsid w:val="00A77E0B"/>
    <w:rsid w:val="00A8180A"/>
    <w:rsid w:val="00A9382A"/>
    <w:rsid w:val="00A95BC3"/>
    <w:rsid w:val="00A9650E"/>
    <w:rsid w:val="00A96C41"/>
    <w:rsid w:val="00AA669D"/>
    <w:rsid w:val="00AA7837"/>
    <w:rsid w:val="00AB0CDD"/>
    <w:rsid w:val="00AB123D"/>
    <w:rsid w:val="00AB7A58"/>
    <w:rsid w:val="00AC0876"/>
    <w:rsid w:val="00AC0DD7"/>
    <w:rsid w:val="00AC2BFF"/>
    <w:rsid w:val="00AC583A"/>
    <w:rsid w:val="00AC6687"/>
    <w:rsid w:val="00AC78A4"/>
    <w:rsid w:val="00AC7DA8"/>
    <w:rsid w:val="00AE0C98"/>
    <w:rsid w:val="00AE37E1"/>
    <w:rsid w:val="00AE63D3"/>
    <w:rsid w:val="00AF36FA"/>
    <w:rsid w:val="00B04C7A"/>
    <w:rsid w:val="00B101D9"/>
    <w:rsid w:val="00B11021"/>
    <w:rsid w:val="00B126DE"/>
    <w:rsid w:val="00B12D5D"/>
    <w:rsid w:val="00B1376E"/>
    <w:rsid w:val="00B1500D"/>
    <w:rsid w:val="00B169A7"/>
    <w:rsid w:val="00B22ED7"/>
    <w:rsid w:val="00B238F0"/>
    <w:rsid w:val="00B23E80"/>
    <w:rsid w:val="00B27BA6"/>
    <w:rsid w:val="00B27D63"/>
    <w:rsid w:val="00B36A17"/>
    <w:rsid w:val="00B40E68"/>
    <w:rsid w:val="00B427DA"/>
    <w:rsid w:val="00B466EE"/>
    <w:rsid w:val="00B51089"/>
    <w:rsid w:val="00B5240B"/>
    <w:rsid w:val="00B53546"/>
    <w:rsid w:val="00B626BE"/>
    <w:rsid w:val="00B63B6C"/>
    <w:rsid w:val="00B67873"/>
    <w:rsid w:val="00B67C55"/>
    <w:rsid w:val="00B763CA"/>
    <w:rsid w:val="00B81E5E"/>
    <w:rsid w:val="00B83038"/>
    <w:rsid w:val="00B86AA3"/>
    <w:rsid w:val="00B875DB"/>
    <w:rsid w:val="00B904D4"/>
    <w:rsid w:val="00B955A8"/>
    <w:rsid w:val="00B95A71"/>
    <w:rsid w:val="00B96EA4"/>
    <w:rsid w:val="00B96EFC"/>
    <w:rsid w:val="00BA027B"/>
    <w:rsid w:val="00BA1DA1"/>
    <w:rsid w:val="00BA2AA3"/>
    <w:rsid w:val="00BA5AD7"/>
    <w:rsid w:val="00BA5B0D"/>
    <w:rsid w:val="00BA5FA1"/>
    <w:rsid w:val="00BA7A0C"/>
    <w:rsid w:val="00BA7DD7"/>
    <w:rsid w:val="00BA7DFA"/>
    <w:rsid w:val="00BB0933"/>
    <w:rsid w:val="00BB109F"/>
    <w:rsid w:val="00BB1819"/>
    <w:rsid w:val="00BB4987"/>
    <w:rsid w:val="00BC361A"/>
    <w:rsid w:val="00BC48A3"/>
    <w:rsid w:val="00BC763A"/>
    <w:rsid w:val="00BD2F04"/>
    <w:rsid w:val="00BD30B1"/>
    <w:rsid w:val="00BD3B09"/>
    <w:rsid w:val="00BD68BD"/>
    <w:rsid w:val="00BD7405"/>
    <w:rsid w:val="00BE2C98"/>
    <w:rsid w:val="00BE53D5"/>
    <w:rsid w:val="00BE7DA4"/>
    <w:rsid w:val="00BF3520"/>
    <w:rsid w:val="00BF646C"/>
    <w:rsid w:val="00C12D9D"/>
    <w:rsid w:val="00C13B53"/>
    <w:rsid w:val="00C17F9C"/>
    <w:rsid w:val="00C23255"/>
    <w:rsid w:val="00C25530"/>
    <w:rsid w:val="00C308CD"/>
    <w:rsid w:val="00C31464"/>
    <w:rsid w:val="00C330CC"/>
    <w:rsid w:val="00C35E66"/>
    <w:rsid w:val="00C47027"/>
    <w:rsid w:val="00C47036"/>
    <w:rsid w:val="00C477D7"/>
    <w:rsid w:val="00C54266"/>
    <w:rsid w:val="00C542A1"/>
    <w:rsid w:val="00C55EA2"/>
    <w:rsid w:val="00C73D01"/>
    <w:rsid w:val="00C92E77"/>
    <w:rsid w:val="00C95A0E"/>
    <w:rsid w:val="00C960ED"/>
    <w:rsid w:val="00C96A4F"/>
    <w:rsid w:val="00CA0A10"/>
    <w:rsid w:val="00CA0AA3"/>
    <w:rsid w:val="00CA1B00"/>
    <w:rsid w:val="00CA4537"/>
    <w:rsid w:val="00CA48CF"/>
    <w:rsid w:val="00CA57F4"/>
    <w:rsid w:val="00CA71E1"/>
    <w:rsid w:val="00CC2598"/>
    <w:rsid w:val="00CC4583"/>
    <w:rsid w:val="00CC4FE6"/>
    <w:rsid w:val="00CD3F66"/>
    <w:rsid w:val="00CD534A"/>
    <w:rsid w:val="00CD5628"/>
    <w:rsid w:val="00CD65FA"/>
    <w:rsid w:val="00CE205B"/>
    <w:rsid w:val="00CE4271"/>
    <w:rsid w:val="00CE4571"/>
    <w:rsid w:val="00CE6E78"/>
    <w:rsid w:val="00CE7A46"/>
    <w:rsid w:val="00CF0A6D"/>
    <w:rsid w:val="00CF372D"/>
    <w:rsid w:val="00D0686B"/>
    <w:rsid w:val="00D100BF"/>
    <w:rsid w:val="00D146F3"/>
    <w:rsid w:val="00D1573A"/>
    <w:rsid w:val="00D15C8E"/>
    <w:rsid w:val="00D26529"/>
    <w:rsid w:val="00D31763"/>
    <w:rsid w:val="00D43C25"/>
    <w:rsid w:val="00D440F9"/>
    <w:rsid w:val="00D5011C"/>
    <w:rsid w:val="00D50726"/>
    <w:rsid w:val="00D53C30"/>
    <w:rsid w:val="00D53D7C"/>
    <w:rsid w:val="00D5481B"/>
    <w:rsid w:val="00D5690D"/>
    <w:rsid w:val="00D577EA"/>
    <w:rsid w:val="00D60F1D"/>
    <w:rsid w:val="00D6219E"/>
    <w:rsid w:val="00D650A8"/>
    <w:rsid w:val="00D66330"/>
    <w:rsid w:val="00D75093"/>
    <w:rsid w:val="00D75346"/>
    <w:rsid w:val="00D76933"/>
    <w:rsid w:val="00D822AF"/>
    <w:rsid w:val="00D82626"/>
    <w:rsid w:val="00D85533"/>
    <w:rsid w:val="00D91E21"/>
    <w:rsid w:val="00D92CCF"/>
    <w:rsid w:val="00D9525D"/>
    <w:rsid w:val="00DA11CD"/>
    <w:rsid w:val="00DA2ABD"/>
    <w:rsid w:val="00DA7A1C"/>
    <w:rsid w:val="00DB01A1"/>
    <w:rsid w:val="00DB03C0"/>
    <w:rsid w:val="00DB607A"/>
    <w:rsid w:val="00DB646A"/>
    <w:rsid w:val="00DB65FE"/>
    <w:rsid w:val="00DC7D94"/>
    <w:rsid w:val="00DD2F23"/>
    <w:rsid w:val="00DD58B5"/>
    <w:rsid w:val="00DD6F87"/>
    <w:rsid w:val="00DE1399"/>
    <w:rsid w:val="00DE71A8"/>
    <w:rsid w:val="00DF4BD6"/>
    <w:rsid w:val="00E01B52"/>
    <w:rsid w:val="00E07FAC"/>
    <w:rsid w:val="00E10A4C"/>
    <w:rsid w:val="00E11C83"/>
    <w:rsid w:val="00E20CF4"/>
    <w:rsid w:val="00E217A2"/>
    <w:rsid w:val="00E236BF"/>
    <w:rsid w:val="00E34FD6"/>
    <w:rsid w:val="00E415AD"/>
    <w:rsid w:val="00E42583"/>
    <w:rsid w:val="00E42B18"/>
    <w:rsid w:val="00E5337D"/>
    <w:rsid w:val="00E615AC"/>
    <w:rsid w:val="00E61908"/>
    <w:rsid w:val="00E6252D"/>
    <w:rsid w:val="00E651A7"/>
    <w:rsid w:val="00E673D3"/>
    <w:rsid w:val="00E73210"/>
    <w:rsid w:val="00E73503"/>
    <w:rsid w:val="00E77129"/>
    <w:rsid w:val="00E83426"/>
    <w:rsid w:val="00E93EC6"/>
    <w:rsid w:val="00E9782E"/>
    <w:rsid w:val="00E978C5"/>
    <w:rsid w:val="00EA5427"/>
    <w:rsid w:val="00EA6A63"/>
    <w:rsid w:val="00EB0A17"/>
    <w:rsid w:val="00EB3072"/>
    <w:rsid w:val="00EB3641"/>
    <w:rsid w:val="00EB39C1"/>
    <w:rsid w:val="00EB525F"/>
    <w:rsid w:val="00EC4A81"/>
    <w:rsid w:val="00EC4C65"/>
    <w:rsid w:val="00EC61BC"/>
    <w:rsid w:val="00EC6886"/>
    <w:rsid w:val="00ED4335"/>
    <w:rsid w:val="00EE13C3"/>
    <w:rsid w:val="00EE4A32"/>
    <w:rsid w:val="00EE66EE"/>
    <w:rsid w:val="00EF2413"/>
    <w:rsid w:val="00EF39EA"/>
    <w:rsid w:val="00EF3B5D"/>
    <w:rsid w:val="00EF7A02"/>
    <w:rsid w:val="00F000B8"/>
    <w:rsid w:val="00F01C6B"/>
    <w:rsid w:val="00F02081"/>
    <w:rsid w:val="00F107A4"/>
    <w:rsid w:val="00F150FB"/>
    <w:rsid w:val="00F158E6"/>
    <w:rsid w:val="00F17F5E"/>
    <w:rsid w:val="00F243F0"/>
    <w:rsid w:val="00F3295D"/>
    <w:rsid w:val="00F36D0C"/>
    <w:rsid w:val="00F41115"/>
    <w:rsid w:val="00F459BB"/>
    <w:rsid w:val="00F47C2F"/>
    <w:rsid w:val="00F546CB"/>
    <w:rsid w:val="00F548D3"/>
    <w:rsid w:val="00F631B9"/>
    <w:rsid w:val="00F6539B"/>
    <w:rsid w:val="00F65D2F"/>
    <w:rsid w:val="00F73ED6"/>
    <w:rsid w:val="00F761C5"/>
    <w:rsid w:val="00F826ED"/>
    <w:rsid w:val="00F86146"/>
    <w:rsid w:val="00F91DD0"/>
    <w:rsid w:val="00F9632E"/>
    <w:rsid w:val="00F96CDA"/>
    <w:rsid w:val="00FA0F5C"/>
    <w:rsid w:val="00FA454B"/>
    <w:rsid w:val="00FA4BB7"/>
    <w:rsid w:val="00FB23C5"/>
    <w:rsid w:val="00FB3EC9"/>
    <w:rsid w:val="00FB622A"/>
    <w:rsid w:val="00FC29C7"/>
    <w:rsid w:val="00FC5463"/>
    <w:rsid w:val="00FC5F3C"/>
    <w:rsid w:val="00FD1A98"/>
    <w:rsid w:val="00FD432D"/>
    <w:rsid w:val="00FD70D2"/>
    <w:rsid w:val="00FD7AAA"/>
    <w:rsid w:val="00FD7E2D"/>
    <w:rsid w:val="00FF44AA"/>
    <w:rsid w:val="00FF59C8"/>
    <w:rsid w:val="00FF6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E59585"/>
  <w15:chartTrackingRefBased/>
  <w15:docId w15:val="{518F84EA-2D3F-ED49-866C-D15613E86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33F4E"/>
    <w:pPr>
      <w:spacing w:after="160" w:line="259" w:lineRule="auto"/>
    </w:pPr>
    <w:rPr>
      <w:rFonts w:ascii="Aptos" w:eastAsia="Aptos" w:hAnsi="Aptos" w:cs="Aptos"/>
      <w:kern w:val="0"/>
      <w:sz w:val="22"/>
      <w:szCs w:val="22"/>
      <w:lang w:val="en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2</Words>
  <Characters>2346</Characters>
  <Application>Microsoft Office Word</Application>
  <DocSecurity>0</DocSecurity>
  <Lines>19</Lines>
  <Paragraphs>5</Paragraphs>
  <ScaleCrop>false</ScaleCrop>
  <Company/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a Metzner</dc:creator>
  <cp:keywords/>
  <dc:description/>
  <cp:lastModifiedBy>Saskia Hanft-Robert</cp:lastModifiedBy>
  <cp:revision>8</cp:revision>
  <dcterms:created xsi:type="dcterms:W3CDTF">2026-05-23T18:16:00Z</dcterms:created>
  <dcterms:modified xsi:type="dcterms:W3CDTF">2026-06-12T16:39:00Z</dcterms:modified>
</cp:coreProperties>
</file>